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9702" w14:textId="3316A9AD" w:rsidR="00B55655" w:rsidRPr="008F6FB9" w:rsidRDefault="00B55655" w:rsidP="00B55655">
      <w:pPr>
        <w:pStyle w:val="Kuvaotsikko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8F6FB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Table </w:t>
      </w:r>
      <w:r w:rsidRPr="008F6FB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Pr="008F6FB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instrText xml:space="preserve"> SEQ Table \* ARABIC </w:instrText>
      </w:r>
      <w:r w:rsidRPr="008F6FB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Pr="008F6FB9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  <w:lang w:val="en-US"/>
        </w:rPr>
        <w:t>1</w:t>
      </w:r>
      <w:r w:rsidRPr="008F6FB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8F6FB9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 xml:space="preserve"> Characteristics of included </w:t>
      </w:r>
      <w:proofErr w:type="gramStart"/>
      <w:r w:rsidRPr="008F6FB9"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  <w:t>studies</w:t>
      </w:r>
      <w:proofErr w:type="gramEnd"/>
    </w:p>
    <w:tbl>
      <w:tblPr>
        <w:tblStyle w:val="TaulukkoRuudukko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709"/>
        <w:gridCol w:w="851"/>
        <w:gridCol w:w="992"/>
        <w:gridCol w:w="850"/>
        <w:gridCol w:w="1276"/>
        <w:gridCol w:w="992"/>
        <w:gridCol w:w="2268"/>
      </w:tblGrid>
      <w:tr w:rsidR="00D657F0" w:rsidRPr="008F6FB9" w14:paraId="796BAACA" w14:textId="77777777" w:rsidTr="002302B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BB74A1E" w14:textId="0489821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  <w:proofErr w:type="spellEnd"/>
          </w:p>
          <w:p w14:paraId="5D731D72" w14:textId="7BB8DB92" w:rsidR="00D657F0" w:rsidRPr="008F6FB9" w:rsidRDefault="00D657F0" w:rsidP="000356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47893A" w14:textId="31A3369E" w:rsidR="00D657F0" w:rsidRPr="008F6FB9" w:rsidRDefault="00D657F0" w:rsidP="000356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D1C8A9" w14:textId="7A4B12C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683F5A" w14:textId="5F41B48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Desig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532BE6" w14:textId="19DBDDB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atients (SB:D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CE9658" w14:textId="79CAA1B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6A5E72" w14:textId="4A0B7E6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Implan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BEC81F" w14:textId="32468F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rill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or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nn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B62942" w14:textId="33AB796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ix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59ADC1" w14:textId="64CC1C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  <w:proofErr w:type="spellEnd"/>
          </w:p>
        </w:tc>
      </w:tr>
      <w:tr w:rsidR="00D657F0" w:rsidRPr="008F6FB9" w14:paraId="6740400E" w14:textId="77777777" w:rsidTr="002302B6">
        <w:tc>
          <w:tcPr>
            <w:tcW w:w="1129" w:type="dxa"/>
            <w:tcBorders>
              <w:top w:val="single" w:sz="4" w:space="0" w:color="auto"/>
            </w:tcBorders>
          </w:tcPr>
          <w:p w14:paraId="0B2FD92E" w14:textId="7DFB57C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dach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1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A1D56A" w14:textId="7E979FB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AB7667" w14:textId="51096CD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5DEA2C33" w14:textId="4C0F21F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AE981C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55: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7E3D58" w14:textId="2F96C1B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3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044FE1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2A95E4" w14:textId="483FA9B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794EB1" w14:textId="276BD2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CCC221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KT-2000</w:t>
            </w:r>
          </w:p>
        </w:tc>
      </w:tr>
      <w:tr w:rsidR="00D657F0" w:rsidRPr="009051DE" w14:paraId="5EB062EF" w14:textId="77777777" w:rsidTr="00BB4AE0">
        <w:tc>
          <w:tcPr>
            <w:tcW w:w="1129" w:type="dxa"/>
          </w:tcPr>
          <w:p w14:paraId="3AA23167" w14:textId="06EEF0F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asuda [63]</w:t>
            </w:r>
          </w:p>
        </w:tc>
        <w:tc>
          <w:tcPr>
            <w:tcW w:w="567" w:type="dxa"/>
          </w:tcPr>
          <w:p w14:paraId="7B4E1C3F" w14:textId="3A4491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09" w:type="dxa"/>
          </w:tcPr>
          <w:p w14:paraId="14016EC5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E9EA94D" w14:textId="2CB06FF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27D1D819" w14:textId="18E68C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:48</w:t>
            </w:r>
          </w:p>
        </w:tc>
        <w:tc>
          <w:tcPr>
            <w:tcW w:w="992" w:type="dxa"/>
          </w:tcPr>
          <w:p w14:paraId="385C0AED" w14:textId="6F6FC04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E1C09C1" w14:textId="3F37CF2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54AEFAEB" w14:textId="0A2F667C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4F89C5D9" w14:textId="0B7BCCC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737806F9" w14:textId="050EA2B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2000, pivot shift, IKDC objective</w:t>
            </w:r>
          </w:p>
        </w:tc>
      </w:tr>
      <w:tr w:rsidR="00D657F0" w:rsidRPr="009051DE" w14:paraId="4618AFA5" w14:textId="77777777" w:rsidTr="00BB4AE0">
        <w:tc>
          <w:tcPr>
            <w:tcW w:w="1129" w:type="dxa"/>
          </w:tcPr>
          <w:p w14:paraId="078A4B3F" w14:textId="3DAA6F3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Järvelä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5F755520" w14:textId="2C16994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</w:tcPr>
          <w:p w14:paraId="07F6A69A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34F9108" w14:textId="7B973F5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7BA2AC" w14:textId="7B8FC2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5:30</w:t>
            </w:r>
          </w:p>
        </w:tc>
        <w:tc>
          <w:tcPr>
            <w:tcW w:w="992" w:type="dxa"/>
          </w:tcPr>
          <w:p w14:paraId="381C4DE4" w14:textId="02D0FE9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0E50084" w14:textId="74A34BC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4EA5FFC1" w14:textId="5C91D04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5C5195E1" w14:textId="33EF5E1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IS</w:t>
            </w:r>
          </w:p>
        </w:tc>
        <w:tc>
          <w:tcPr>
            <w:tcW w:w="2268" w:type="dxa"/>
          </w:tcPr>
          <w:p w14:paraId="40EFAEFB" w14:textId="4FC9490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IKDC objective, graft failures</w:t>
            </w:r>
          </w:p>
        </w:tc>
      </w:tr>
      <w:tr w:rsidR="00D657F0" w:rsidRPr="009051DE" w14:paraId="4FA88801" w14:textId="77777777" w:rsidTr="00BB4AE0">
        <w:tc>
          <w:tcPr>
            <w:tcW w:w="1129" w:type="dxa"/>
          </w:tcPr>
          <w:p w14:paraId="1047E323" w14:textId="121ACEB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Yag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D0858FA" w14:textId="39DFF5E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1F2E31" w14:textId="00E9518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</w:tcPr>
          <w:p w14:paraId="16DBE38F" w14:textId="2FA6E83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44A4CDB" w14:textId="6A58617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217345D4" w14:textId="1B69DC0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0:20</w:t>
            </w:r>
          </w:p>
        </w:tc>
        <w:tc>
          <w:tcPr>
            <w:tcW w:w="992" w:type="dxa"/>
          </w:tcPr>
          <w:p w14:paraId="6C613A41" w14:textId="57FDC9C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1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6904BC55" w14:textId="69146E3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09EDAF1F" w14:textId="0FC3718A" w:rsidR="00D657F0" w:rsidRPr="009032E3" w:rsidRDefault="00D657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344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B</w:t>
            </w:r>
            <w:r w:rsidRPr="009032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AM (TT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032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9032E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map)</w:t>
            </w:r>
          </w:p>
          <w:p w14:paraId="1C9B59D8" w14:textId="041FECC6" w:rsidR="00D657F0" w:rsidRPr="009032E3" w:rsidRDefault="00D657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344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: TT, map</w:t>
            </w:r>
          </w:p>
        </w:tc>
        <w:tc>
          <w:tcPr>
            <w:tcW w:w="992" w:type="dxa"/>
          </w:tcPr>
          <w:p w14:paraId="75B9F84B" w14:textId="419A09C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</w:t>
            </w:r>
            <w:proofErr w:type="spellEnd"/>
            <w:r w:rsidRPr="008F6F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C</w:t>
            </w:r>
          </w:p>
        </w:tc>
        <w:tc>
          <w:tcPr>
            <w:tcW w:w="2268" w:type="dxa"/>
          </w:tcPr>
          <w:p w14:paraId="7A775944" w14:textId="1433D1A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IKDC objective, Lachman test, graft failures</w:t>
            </w:r>
          </w:p>
        </w:tc>
      </w:tr>
      <w:tr w:rsidR="00D657F0" w:rsidRPr="009051DE" w14:paraId="6ACE0557" w14:textId="77777777" w:rsidTr="00BB4AE0">
        <w:tc>
          <w:tcPr>
            <w:tcW w:w="1129" w:type="dxa"/>
          </w:tcPr>
          <w:p w14:paraId="26E651A6" w14:textId="5777E39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uneta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CD70ABE" w14:textId="0FD55B8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EFBCAE" w14:textId="0AF4B10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09" w:type="dxa"/>
          </w:tcPr>
          <w:p w14:paraId="54CADA68" w14:textId="6617BDE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10C41922" w14:textId="1B07E65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4E04D570" w14:textId="29CFC70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4:34</w:t>
            </w:r>
          </w:p>
        </w:tc>
        <w:tc>
          <w:tcPr>
            <w:tcW w:w="992" w:type="dxa"/>
          </w:tcPr>
          <w:p w14:paraId="53170F2A" w14:textId="19004DA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5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1A02B7F3" w14:textId="627FA13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57A0EB" w14:textId="15CD152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276" w:type="dxa"/>
          </w:tcPr>
          <w:p w14:paraId="3DF1E6A9" w14:textId="599C4C1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3DC547B0" w14:textId="178EE37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545C0F91" w14:textId="07DF1E9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pivot shift Lachman test</w:t>
            </w:r>
          </w:p>
        </w:tc>
      </w:tr>
      <w:tr w:rsidR="00D657F0" w:rsidRPr="009051DE" w14:paraId="6CA7DDE7" w14:textId="77777777" w:rsidTr="00BB4AE0">
        <w:tc>
          <w:tcPr>
            <w:tcW w:w="1129" w:type="dxa"/>
          </w:tcPr>
          <w:p w14:paraId="23C70679" w14:textId="42E6469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Järvelä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25501B69" w14:textId="2FE97E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58273C34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D38619D" w14:textId="67D2607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47058F0A" w14:textId="3171921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1:22</w:t>
            </w:r>
          </w:p>
        </w:tc>
        <w:tc>
          <w:tcPr>
            <w:tcW w:w="992" w:type="dxa"/>
          </w:tcPr>
          <w:p w14:paraId="3B4D45A7" w14:textId="523013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1E75FB66" w14:textId="69827CE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69505C1A" w14:textId="30566F3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2F3A48D4" w14:textId="4FD1E4C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BIS, MIS </w:t>
            </w:r>
          </w:p>
        </w:tc>
        <w:tc>
          <w:tcPr>
            <w:tcW w:w="2268" w:type="dxa"/>
          </w:tcPr>
          <w:p w14:paraId="6A08BF82" w14:textId="35B0098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IKDC objective, graft failures</w:t>
            </w:r>
          </w:p>
        </w:tc>
      </w:tr>
      <w:tr w:rsidR="00D657F0" w:rsidRPr="009051DE" w14:paraId="36B302D1" w14:textId="77777777" w:rsidTr="00BB4AE0">
        <w:tc>
          <w:tcPr>
            <w:tcW w:w="1129" w:type="dxa"/>
          </w:tcPr>
          <w:p w14:paraId="30C16000" w14:textId="5DF7066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Järvelä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058CBDF7" w14:textId="5750448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0647DBB8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36057AB" w14:textId="4B9F8F4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220FF1AC" w14:textId="4715A77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5:35</w:t>
            </w:r>
          </w:p>
        </w:tc>
        <w:tc>
          <w:tcPr>
            <w:tcW w:w="992" w:type="dxa"/>
          </w:tcPr>
          <w:p w14:paraId="58B70FF3" w14:textId="094BA42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7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01EBCD86" w14:textId="66653E7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9D97FC5" w14:textId="6351F5B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4E3844E7" w14:textId="49A1BE9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IS</w:t>
            </w:r>
          </w:p>
        </w:tc>
        <w:tc>
          <w:tcPr>
            <w:tcW w:w="2268" w:type="dxa"/>
          </w:tcPr>
          <w:p w14:paraId="5FB826BD" w14:textId="19C85A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IKDC objective, graft failures</w:t>
            </w:r>
          </w:p>
        </w:tc>
      </w:tr>
      <w:tr w:rsidR="00D657F0" w:rsidRPr="001425BF" w14:paraId="3C039E12" w14:textId="77777777" w:rsidTr="00BB4AE0">
        <w:tc>
          <w:tcPr>
            <w:tcW w:w="1129" w:type="dxa"/>
          </w:tcPr>
          <w:p w14:paraId="1EB92861" w14:textId="67BC0D0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nd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33]</w:t>
            </w:r>
          </w:p>
        </w:tc>
        <w:tc>
          <w:tcPr>
            <w:tcW w:w="567" w:type="dxa"/>
          </w:tcPr>
          <w:p w14:paraId="404EE143" w14:textId="24EC9AD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2C9CFF74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D24A0E1" w14:textId="02C19E9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713CB3E6" w14:textId="34A14B3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:171</w:t>
            </w:r>
          </w:p>
        </w:tc>
        <w:tc>
          <w:tcPr>
            <w:tcW w:w="992" w:type="dxa"/>
          </w:tcPr>
          <w:p w14:paraId="40CE686E" w14:textId="3DB4BA9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498910C3" w14:textId="75FD19A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A54E9A6" w14:textId="1B726F50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533B7552" w14:textId="779C1E3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2B10BBDC" w14:textId="03D55CD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pivot shift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KDC objective, graft failures</w:t>
            </w:r>
          </w:p>
        </w:tc>
      </w:tr>
      <w:tr w:rsidR="00D657F0" w:rsidRPr="001425BF" w14:paraId="7C56E9AC" w14:textId="77777777" w:rsidTr="00BB4AE0">
        <w:tc>
          <w:tcPr>
            <w:tcW w:w="1129" w:type="dxa"/>
          </w:tcPr>
          <w:p w14:paraId="7CAFC85F" w14:textId="750AC3A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iebold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EA6E8C2" w14:textId="0FC6AA7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483894" w14:textId="1B4A174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319B590E" w14:textId="10E9A41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643C4B3E" w14:textId="1E2F64D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781F7199" w14:textId="530871A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5:35</w:t>
            </w:r>
          </w:p>
        </w:tc>
        <w:tc>
          <w:tcPr>
            <w:tcW w:w="992" w:type="dxa"/>
          </w:tcPr>
          <w:p w14:paraId="1E7AD11F" w14:textId="3F275AE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9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68B55AF1" w14:textId="144CE11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77522988" w14:textId="0F2D53AF" w:rsidR="00D657F0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63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1F4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T) 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F4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1F49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)</w:t>
            </w:r>
          </w:p>
          <w:p w14:paraId="304B3AC9" w14:textId="5CA7F917" w:rsidR="00D657F0" w:rsidRPr="001F494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6E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T</w:t>
            </w:r>
          </w:p>
        </w:tc>
        <w:tc>
          <w:tcPr>
            <w:tcW w:w="992" w:type="dxa"/>
          </w:tcPr>
          <w:p w14:paraId="106EB0BC" w14:textId="4047713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</w:p>
        </w:tc>
        <w:tc>
          <w:tcPr>
            <w:tcW w:w="2268" w:type="dxa"/>
          </w:tcPr>
          <w:p w14:paraId="017EE655" w14:textId="275CDCF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pivot shift, IKDC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jetiv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graft failures</w:t>
            </w:r>
          </w:p>
        </w:tc>
      </w:tr>
      <w:tr w:rsidR="00D657F0" w:rsidRPr="001425BF" w14:paraId="43DD1A1D" w14:textId="77777777" w:rsidTr="00BB4AE0">
        <w:tc>
          <w:tcPr>
            <w:tcW w:w="1129" w:type="dxa"/>
          </w:tcPr>
          <w:p w14:paraId="2D4F5E6D" w14:textId="7F2E161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reich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8E6530A" w14:textId="22FF22B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13EAF7" w14:textId="56A31D8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300389B5" w14:textId="3C20B6D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170C7F80" w14:textId="746616C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84154F" w14:textId="057DD7B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5:24</w:t>
            </w:r>
          </w:p>
        </w:tc>
        <w:tc>
          <w:tcPr>
            <w:tcW w:w="992" w:type="dxa"/>
          </w:tcPr>
          <w:p w14:paraId="793A0D65" w14:textId="50AEACF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24.1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582E9908" w14:textId="1F2B43B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23.8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72A53353" w14:textId="0E420C6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25CF30A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  <w:p w14:paraId="37B955F5" w14:textId="77777777" w:rsidR="00D657F0" w:rsidRPr="008F6FB9" w:rsidRDefault="00D657F0" w:rsidP="001F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604250" w14:textId="77777777" w:rsidR="00D657F0" w:rsidRPr="008F6FB9" w:rsidRDefault="00D657F0" w:rsidP="001F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AEF0B0" w14:textId="5C236ED8" w:rsidR="00D657F0" w:rsidRPr="008F6FB9" w:rsidRDefault="00D657F0" w:rsidP="001F33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985EE0" w14:textId="711DC7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40545B64" w14:textId="58042F2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utur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-disc</w:t>
            </w:r>
          </w:p>
        </w:tc>
        <w:tc>
          <w:tcPr>
            <w:tcW w:w="2268" w:type="dxa"/>
          </w:tcPr>
          <w:p w14:paraId="7F42E1CB" w14:textId="32D7CA7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pivot shift, IKDC objective, graft failures</w:t>
            </w:r>
          </w:p>
        </w:tc>
      </w:tr>
      <w:tr w:rsidR="00D657F0" w:rsidRPr="00067A0F" w14:paraId="76B7A477" w14:textId="77777777" w:rsidTr="00BB4AE0">
        <w:tc>
          <w:tcPr>
            <w:tcW w:w="1129" w:type="dxa"/>
          </w:tcPr>
          <w:p w14:paraId="143F9DA2" w14:textId="43C40AA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Ibrahim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78F142F" w14:textId="1A9BD5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BF8A3A" w14:textId="3FD80BC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</w:tcPr>
          <w:p w14:paraId="058C44D3" w14:textId="5E86358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7064216" w14:textId="0B844A8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6223F3A" w14:textId="0CA1F2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150:50</w:t>
            </w:r>
          </w:p>
        </w:tc>
        <w:tc>
          <w:tcPr>
            <w:tcW w:w="992" w:type="dxa"/>
          </w:tcPr>
          <w:p w14:paraId="7E4FDC0A" w14:textId="1DFAD76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9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58B95B80" w14:textId="7E710A2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0E639517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3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MP</w:t>
            </w:r>
          </w:p>
          <w:p w14:paraId="476D3088" w14:textId="1F49307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63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T</w:t>
            </w:r>
          </w:p>
        </w:tc>
        <w:tc>
          <w:tcPr>
            <w:tcW w:w="992" w:type="dxa"/>
          </w:tcPr>
          <w:p w14:paraId="59F81EAE" w14:textId="5C35477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S, CS, CP</w:t>
            </w:r>
          </w:p>
        </w:tc>
        <w:tc>
          <w:tcPr>
            <w:tcW w:w="2268" w:type="dxa"/>
          </w:tcPr>
          <w:p w14:paraId="1EBDE99B" w14:textId="5D1EC10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hman test, IKDC obj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ve, pivot shift</w:t>
            </w:r>
          </w:p>
        </w:tc>
      </w:tr>
      <w:tr w:rsidR="00D657F0" w:rsidRPr="008F6FB9" w14:paraId="5FA1DF81" w14:textId="77777777" w:rsidTr="00BB4AE0">
        <w:tc>
          <w:tcPr>
            <w:tcW w:w="1129" w:type="dxa"/>
          </w:tcPr>
          <w:p w14:paraId="6A22D911" w14:textId="3E9CE2B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astr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0A79BD47" w14:textId="0419629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</w:tcPr>
          <w:p w14:paraId="558D9C3A" w14:textId="4B11F1E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55EE45F4" w14:textId="6D2BD11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0FE873F" w14:textId="0B9DB00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:20</w:t>
            </w:r>
          </w:p>
        </w:tc>
        <w:tc>
          <w:tcPr>
            <w:tcW w:w="992" w:type="dxa"/>
          </w:tcPr>
          <w:p w14:paraId="57C14048" w14:textId="5A5D46B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BCBECD7" w14:textId="4713BF2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4A73C784" w14:textId="0A6CA2F4" w:rsidR="00D657F0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63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B748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48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748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M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4375B4A" w14:textId="04B42C48" w:rsidR="00D657F0" w:rsidRPr="00B74826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 (map)</w:t>
            </w:r>
          </w:p>
          <w:p w14:paraId="75E04D73" w14:textId="645FCE22" w:rsidR="00D657F0" w:rsidRPr="00B74826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6E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B748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</w:t>
            </w:r>
          </w:p>
        </w:tc>
        <w:tc>
          <w:tcPr>
            <w:tcW w:w="992" w:type="dxa"/>
          </w:tcPr>
          <w:p w14:paraId="4949B00C" w14:textId="580273C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; BIS</w:t>
            </w:r>
          </w:p>
        </w:tc>
        <w:tc>
          <w:tcPr>
            <w:tcW w:w="2268" w:type="dxa"/>
          </w:tcPr>
          <w:p w14:paraId="2AF3A230" w14:textId="78EDA1E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graft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ailures</w:t>
            </w:r>
            <w:proofErr w:type="spellEnd"/>
          </w:p>
        </w:tc>
      </w:tr>
      <w:tr w:rsidR="00D657F0" w:rsidRPr="00067A0F" w14:paraId="4A5BA7C4" w14:textId="77777777" w:rsidTr="00BB4AE0">
        <w:tc>
          <w:tcPr>
            <w:tcW w:w="1129" w:type="dxa"/>
          </w:tcPr>
          <w:p w14:paraId="2D35D00A" w14:textId="75AB69E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Wang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3BBC88EE" w14:textId="3077B6A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09" w:type="dxa"/>
          </w:tcPr>
          <w:p w14:paraId="29DD23DD" w14:textId="17CA020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47AD133" w14:textId="45024EF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B84287" w14:textId="043AE26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2:32</w:t>
            </w:r>
          </w:p>
        </w:tc>
        <w:tc>
          <w:tcPr>
            <w:tcW w:w="992" w:type="dxa"/>
          </w:tcPr>
          <w:p w14:paraId="4F786046" w14:textId="27E3DF8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17.7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611FD157" w14:textId="7CA5B12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14.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850" w:type="dxa"/>
          </w:tcPr>
          <w:p w14:paraId="1CAEE5CD" w14:textId="2F9DA01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73395B2A" w14:textId="4842AB36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MP</w:t>
            </w:r>
          </w:p>
          <w:p w14:paraId="0E617BDA" w14:textId="7BC99D4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6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T</w:t>
            </w:r>
          </w:p>
        </w:tc>
        <w:tc>
          <w:tcPr>
            <w:tcW w:w="992" w:type="dxa"/>
          </w:tcPr>
          <w:p w14:paraId="7CB2B23A" w14:textId="19F240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B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6E6C4338" w14:textId="3474CFE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2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</w:t>
            </w:r>
          </w:p>
        </w:tc>
      </w:tr>
      <w:tr w:rsidR="00D657F0" w:rsidRPr="00067A0F" w14:paraId="1BE9BE98" w14:textId="77777777" w:rsidTr="00BB4AE0">
        <w:tc>
          <w:tcPr>
            <w:tcW w:w="1129" w:type="dxa"/>
          </w:tcPr>
          <w:p w14:paraId="622AD688" w14:textId="7BA0963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gliett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]</w:t>
            </w:r>
          </w:p>
        </w:tc>
        <w:tc>
          <w:tcPr>
            <w:tcW w:w="567" w:type="dxa"/>
          </w:tcPr>
          <w:p w14:paraId="1C735A36" w14:textId="10AA74B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47094A42" w14:textId="1EA0DE0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074F9B2" w14:textId="1256A3C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429BF6C8" w14:textId="3F3D6B5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5:35</w:t>
            </w:r>
          </w:p>
        </w:tc>
        <w:tc>
          <w:tcPr>
            <w:tcW w:w="992" w:type="dxa"/>
          </w:tcPr>
          <w:p w14:paraId="51E6330C" w14:textId="608570A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07413080" w14:textId="58608A0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7C5B9B25" w14:textId="7E4EF08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I</w:t>
            </w:r>
          </w:p>
        </w:tc>
        <w:tc>
          <w:tcPr>
            <w:tcW w:w="992" w:type="dxa"/>
          </w:tcPr>
          <w:p w14:paraId="6AEE4982" w14:textId="50ACCCD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5286E41B" w14:textId="7A97383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IKDC subjective, IKDC objective, pivot shift, graft failures</w:t>
            </w:r>
          </w:p>
        </w:tc>
      </w:tr>
      <w:tr w:rsidR="00D657F0" w:rsidRPr="00067A0F" w14:paraId="6F7E628B" w14:textId="77777777" w:rsidTr="00BB4AE0">
        <w:tc>
          <w:tcPr>
            <w:tcW w:w="1129" w:type="dxa"/>
          </w:tcPr>
          <w:p w14:paraId="4D02D75A" w14:textId="42318B4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[48]</w:t>
            </w:r>
          </w:p>
        </w:tc>
        <w:tc>
          <w:tcPr>
            <w:tcW w:w="567" w:type="dxa"/>
          </w:tcPr>
          <w:p w14:paraId="010C8758" w14:textId="63C162E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3AB32177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58B0E0CE" w14:textId="1CB8EB0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14AD34A1" w14:textId="683B8B8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:63</w:t>
            </w:r>
          </w:p>
        </w:tc>
        <w:tc>
          <w:tcPr>
            <w:tcW w:w="992" w:type="dxa"/>
          </w:tcPr>
          <w:p w14:paraId="53C8B1BE" w14:textId="7069F95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5557BB23" w14:textId="396EC0F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1B303E2" w14:textId="6BC43B8D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45710CB9" w14:textId="1A83C58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B, BS</w:t>
            </w:r>
          </w:p>
        </w:tc>
        <w:tc>
          <w:tcPr>
            <w:tcW w:w="2268" w:type="dxa"/>
          </w:tcPr>
          <w:p w14:paraId="1D01F771" w14:textId="4DD3103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2000, pivot shift, IKDC objective, IKDC subjectiv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D657F0" w:rsidRPr="008F6FB9" w14:paraId="22B4A940" w14:textId="77777777" w:rsidTr="00BB4AE0">
        <w:tc>
          <w:tcPr>
            <w:tcW w:w="1129" w:type="dxa"/>
          </w:tcPr>
          <w:p w14:paraId="536D63BE" w14:textId="0E6F445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Volp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698643D" w14:textId="5E8E93F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7B5B55" w14:textId="7DD91C0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785D56A4" w14:textId="12BD268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F4A476F" w14:textId="049BC59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A34DE9" w14:textId="30BE680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:20</w:t>
            </w:r>
          </w:p>
        </w:tc>
        <w:tc>
          <w:tcPr>
            <w:tcW w:w="992" w:type="dxa"/>
          </w:tcPr>
          <w:p w14:paraId="5D56B2A6" w14:textId="2B9586F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31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67A8A902" w14:textId="36126D6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28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4C68A1AB" w14:textId="79537B4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, BPTB</w:t>
            </w:r>
          </w:p>
        </w:tc>
        <w:tc>
          <w:tcPr>
            <w:tcW w:w="1276" w:type="dxa"/>
          </w:tcPr>
          <w:p w14:paraId="79014122" w14:textId="38ECA6C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650F0532" w14:textId="782BF31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BCP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, BS</w:t>
            </w:r>
          </w:p>
        </w:tc>
        <w:tc>
          <w:tcPr>
            <w:tcW w:w="2268" w:type="dxa"/>
          </w:tcPr>
          <w:p w14:paraId="0C473478" w14:textId="1E184C3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IKDC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  <w:proofErr w:type="spellEnd"/>
          </w:p>
        </w:tc>
      </w:tr>
      <w:tr w:rsidR="00D657F0" w:rsidRPr="00067A0F" w14:paraId="2569DC7D" w14:textId="77777777" w:rsidTr="00BB4AE0">
        <w:tc>
          <w:tcPr>
            <w:tcW w:w="1129" w:type="dxa"/>
          </w:tcPr>
          <w:p w14:paraId="7B38E212" w14:textId="127D01A7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Zaffagnin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5045BAAF" w14:textId="595B29B2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9" w:type="dxa"/>
          </w:tcPr>
          <w:p w14:paraId="1E17A604" w14:textId="77777777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C48A426" w14:textId="66F7778F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9CDFE39" w14:textId="77777777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9:40</w:t>
            </w:r>
          </w:p>
        </w:tc>
        <w:tc>
          <w:tcPr>
            <w:tcW w:w="992" w:type="dxa"/>
          </w:tcPr>
          <w:p w14:paraId="4E9EC84B" w14:textId="77777777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8.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850" w:type="dxa"/>
          </w:tcPr>
          <w:p w14:paraId="3C76BB30" w14:textId="77777777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, BPTB</w:t>
            </w:r>
          </w:p>
        </w:tc>
        <w:tc>
          <w:tcPr>
            <w:tcW w:w="1276" w:type="dxa"/>
          </w:tcPr>
          <w:p w14:paraId="4B3BA502" w14:textId="09D77084" w:rsidR="00D657F0" w:rsidRDefault="00D657F0" w:rsidP="00B556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19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P</w:t>
            </w:r>
          </w:p>
          <w:p w14:paraId="73F4B9C9" w14:textId="7F89241F" w:rsidR="00D657F0" w:rsidRPr="008C678A" w:rsidRDefault="00D657F0" w:rsidP="00B556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19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8C67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</w:tcPr>
          <w:p w14:paraId="31F80764" w14:textId="40E9B1A8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, TSK</w:t>
            </w:r>
          </w:p>
        </w:tc>
        <w:tc>
          <w:tcPr>
            <w:tcW w:w="2268" w:type="dxa"/>
          </w:tcPr>
          <w:p w14:paraId="134050D6" w14:textId="50B78C99" w:rsidR="00D657F0" w:rsidRPr="008F6FB9" w:rsidRDefault="00D657F0" w:rsidP="00B5565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2000, IKDC subjectiv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</w:t>
            </w:r>
          </w:p>
        </w:tc>
      </w:tr>
      <w:tr w:rsidR="00D657F0" w:rsidRPr="00067A0F" w14:paraId="4CC2DFF1" w14:textId="77777777" w:rsidTr="00BB4AE0">
        <w:tc>
          <w:tcPr>
            <w:tcW w:w="1129" w:type="dxa"/>
          </w:tcPr>
          <w:p w14:paraId="07CDC4EF" w14:textId="137D9BB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rak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7]</w:t>
            </w:r>
          </w:p>
          <w:p w14:paraId="7C08BFA4" w14:textId="08D97B8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B60A0B" w14:textId="21BCB7C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</w:tcPr>
          <w:p w14:paraId="79AD379D" w14:textId="5CDF5B1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6ACE6F8" w14:textId="3EB29D0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25A39D" w14:textId="1B7615E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10:10</w:t>
            </w:r>
          </w:p>
        </w:tc>
        <w:tc>
          <w:tcPr>
            <w:tcW w:w="992" w:type="dxa"/>
          </w:tcPr>
          <w:p w14:paraId="4090CDE8" w14:textId="55D4952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12.0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574F1298" w14:textId="690488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13.5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850" w:type="dxa"/>
          </w:tcPr>
          <w:p w14:paraId="0F892704" w14:textId="0AE7FBD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47F078B9" w14:textId="2189DB0C" w:rsidR="00D657F0" w:rsidRPr="000552A5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19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0552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552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T) 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552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MP)</w:t>
            </w:r>
          </w:p>
          <w:p w14:paraId="4987A235" w14:textId="51ABAD3D" w:rsidR="00D657F0" w:rsidRPr="000552A5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6B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</w:t>
            </w:r>
          </w:p>
        </w:tc>
        <w:tc>
          <w:tcPr>
            <w:tcW w:w="992" w:type="dxa"/>
          </w:tcPr>
          <w:p w14:paraId="1BAA771B" w14:textId="15D592C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  <w:proofErr w:type="spellEnd"/>
          </w:p>
        </w:tc>
        <w:tc>
          <w:tcPr>
            <w:tcW w:w="2268" w:type="dxa"/>
          </w:tcPr>
          <w:p w14:paraId="75A8188D" w14:textId="2C3911D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Lachman test</w:t>
            </w:r>
          </w:p>
        </w:tc>
      </w:tr>
      <w:tr w:rsidR="00D657F0" w:rsidRPr="00067A0F" w14:paraId="00F8E19F" w14:textId="77777777" w:rsidTr="00BB4AE0">
        <w:tc>
          <w:tcPr>
            <w:tcW w:w="1129" w:type="dxa"/>
          </w:tcPr>
          <w:p w14:paraId="6B16112A" w14:textId="1F1A6E8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ujita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89D78AF" w14:textId="5DDFFD5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FD2DC9" w14:textId="3941051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</w:tcPr>
          <w:p w14:paraId="5CAAA477" w14:textId="77FCF00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5C2BB84D" w14:textId="26FA3F2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144A3CF0" w14:textId="480FDA2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7:18</w:t>
            </w:r>
          </w:p>
        </w:tc>
        <w:tc>
          <w:tcPr>
            <w:tcW w:w="992" w:type="dxa"/>
          </w:tcPr>
          <w:p w14:paraId="3896478C" w14:textId="20FEF83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DB: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33.7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784399B3" w14:textId="4E525F5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32ED2185" w14:textId="106577AB" w:rsidR="00D657F0" w:rsidRPr="00AA0B61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6B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AA0B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 (TT) PL (ma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ED3927D" w14:textId="40278B82" w:rsidR="00D657F0" w:rsidRPr="00AA0B61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6B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TT </w:t>
            </w:r>
          </w:p>
        </w:tc>
        <w:tc>
          <w:tcPr>
            <w:tcW w:w="992" w:type="dxa"/>
          </w:tcPr>
          <w:p w14:paraId="546C720B" w14:textId="45EEC32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  <w:proofErr w:type="spellEnd"/>
          </w:p>
        </w:tc>
        <w:tc>
          <w:tcPr>
            <w:tcW w:w="2268" w:type="dxa"/>
          </w:tcPr>
          <w:p w14:paraId="5F600050" w14:textId="78503EF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graft failures</w:t>
            </w:r>
          </w:p>
        </w:tc>
      </w:tr>
      <w:tr w:rsidR="00D657F0" w:rsidRPr="00067A0F" w14:paraId="34BDBCC5" w14:textId="77777777" w:rsidTr="00BB4AE0">
        <w:tc>
          <w:tcPr>
            <w:tcW w:w="1129" w:type="dxa"/>
          </w:tcPr>
          <w:p w14:paraId="73DE1B2C" w14:textId="2DB0CD7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uomalainen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AC55B33" w14:textId="4462476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0A8776" w14:textId="0453C30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09" w:type="dxa"/>
          </w:tcPr>
          <w:p w14:paraId="5DD3EAE5" w14:textId="165F4C9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04882E0" w14:textId="08C78F9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28D1B2ED" w14:textId="7D93206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60:61</w:t>
            </w:r>
          </w:p>
        </w:tc>
        <w:tc>
          <w:tcPr>
            <w:tcW w:w="992" w:type="dxa"/>
          </w:tcPr>
          <w:p w14:paraId="2A9B77D8" w14:textId="7513230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28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54CD51CA" w14:textId="05D28FF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2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850" w:type="dxa"/>
          </w:tcPr>
          <w:p w14:paraId="63C7968F" w14:textId="05B38C2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7C21EB46" w14:textId="0BFCECD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7AE7E687" w14:textId="63123BF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IS, MIS</w:t>
            </w:r>
          </w:p>
        </w:tc>
        <w:tc>
          <w:tcPr>
            <w:tcW w:w="2268" w:type="dxa"/>
          </w:tcPr>
          <w:p w14:paraId="2D83CF8A" w14:textId="5FE8484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pivot shift, IKDC objective, graft failures</w:t>
            </w:r>
          </w:p>
        </w:tc>
      </w:tr>
      <w:tr w:rsidR="00D657F0" w:rsidRPr="00067A0F" w14:paraId="03A52D24" w14:textId="77777777" w:rsidTr="00BB4AE0">
        <w:tc>
          <w:tcPr>
            <w:tcW w:w="1129" w:type="dxa"/>
          </w:tcPr>
          <w:p w14:paraId="5C5C49C0" w14:textId="67C7CDF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Gobb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B8630A7" w14:textId="5890479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B7690D" w14:textId="7390F80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74A6DC4E" w14:textId="6447969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460551B5" w14:textId="6790C1A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551C5AD4" w14:textId="4346ACA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0:30</w:t>
            </w:r>
          </w:p>
        </w:tc>
        <w:tc>
          <w:tcPr>
            <w:tcW w:w="992" w:type="dxa"/>
          </w:tcPr>
          <w:p w14:paraId="03186163" w14:textId="28C771E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46.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595CCCBC" w14:textId="10D3F76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276" w:type="dxa"/>
          </w:tcPr>
          <w:p w14:paraId="6589B160" w14:textId="33520F02" w:rsidR="00D657F0" w:rsidRPr="00435C11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E6B3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435C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 (AMP) </w:t>
            </w:r>
            <w:r w:rsidRPr="00435C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 (OI) </w:t>
            </w:r>
          </w:p>
          <w:p w14:paraId="1B7A18DC" w14:textId="53ADE69F" w:rsidR="00D657F0" w:rsidRPr="00435C11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3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435C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435C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582723DC" w14:textId="7C0F2FC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</w:p>
        </w:tc>
        <w:tc>
          <w:tcPr>
            <w:tcW w:w="2268" w:type="dxa"/>
          </w:tcPr>
          <w:p w14:paraId="70979E6A" w14:textId="493145A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KDC subjectiv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objective, pivot shift, graft failures</w:t>
            </w:r>
          </w:p>
        </w:tc>
      </w:tr>
      <w:tr w:rsidR="00D657F0" w:rsidRPr="00E02DBC" w14:paraId="38504FD3" w14:textId="77777777" w:rsidTr="00BB4AE0">
        <w:tc>
          <w:tcPr>
            <w:tcW w:w="1129" w:type="dxa"/>
          </w:tcPr>
          <w:p w14:paraId="01DDA9E2" w14:textId="4BFAB04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Hussein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4147F048" w14:textId="6E068CA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6D193D01" w14:textId="6895436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FCAF694" w14:textId="0C9652E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18625D71" w14:textId="5650349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150:131</w:t>
            </w:r>
          </w:p>
        </w:tc>
        <w:tc>
          <w:tcPr>
            <w:tcW w:w="992" w:type="dxa"/>
          </w:tcPr>
          <w:p w14:paraId="053624CB" w14:textId="15EB37F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51.15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092E25F7" w14:textId="5A63119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276" w:type="dxa"/>
          </w:tcPr>
          <w:p w14:paraId="2B671403" w14:textId="6C3094FE" w:rsidR="00D657F0" w:rsidRPr="00A57ECC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3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A57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</w:t>
            </w:r>
          </w:p>
          <w:p w14:paraId="4198258D" w14:textId="46DCEE85" w:rsidR="00D657F0" w:rsidRPr="00A57ECC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3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A57E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, TT</w:t>
            </w:r>
          </w:p>
        </w:tc>
        <w:tc>
          <w:tcPr>
            <w:tcW w:w="992" w:type="dxa"/>
          </w:tcPr>
          <w:p w14:paraId="4A731A45" w14:textId="3CCD5C1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</w:p>
        </w:tc>
        <w:tc>
          <w:tcPr>
            <w:tcW w:w="2268" w:type="dxa"/>
          </w:tcPr>
          <w:p w14:paraId="3CC3A2FB" w14:textId="5F5D439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IKDC objective, pivot shift, graft failure</w:t>
            </w:r>
          </w:p>
        </w:tc>
      </w:tr>
      <w:tr w:rsidR="00D657F0" w:rsidRPr="00E02DBC" w14:paraId="767FF586" w14:textId="77777777" w:rsidTr="00BB4AE0">
        <w:tc>
          <w:tcPr>
            <w:tcW w:w="1129" w:type="dxa"/>
          </w:tcPr>
          <w:p w14:paraId="7C1326EB" w14:textId="2C17D46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e [35]</w:t>
            </w:r>
          </w:p>
          <w:p w14:paraId="05C8FA57" w14:textId="6FDC5D0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8E108A" w14:textId="735B410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5AAA6BD9" w14:textId="028B858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A387D8D" w14:textId="2A81365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34354890" w14:textId="3A7EFCB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18:19 </w:t>
            </w:r>
          </w:p>
        </w:tc>
        <w:tc>
          <w:tcPr>
            <w:tcW w:w="992" w:type="dxa"/>
          </w:tcPr>
          <w:p w14:paraId="1F9E1F91" w14:textId="688CDFC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102DB5A7" w14:textId="4EC18ED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09E8E65A" w14:textId="77777777" w:rsidR="00D657F0" w:rsidRPr="009E44A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4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9E44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T or AMP</w:t>
            </w:r>
          </w:p>
          <w:p w14:paraId="1A93E1B9" w14:textId="06DC69CD" w:rsidR="00D657F0" w:rsidRPr="009E44A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4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9E44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NA</w:t>
            </w:r>
          </w:p>
        </w:tc>
        <w:tc>
          <w:tcPr>
            <w:tcW w:w="992" w:type="dxa"/>
          </w:tcPr>
          <w:p w14:paraId="449E6F15" w14:textId="5F8DC4D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</w:p>
        </w:tc>
        <w:tc>
          <w:tcPr>
            <w:tcW w:w="2268" w:type="dxa"/>
          </w:tcPr>
          <w:p w14:paraId="0D1840F0" w14:textId="496D128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Lachman test, pivot shift, IKDC objective</w:t>
            </w:r>
          </w:p>
        </w:tc>
      </w:tr>
      <w:tr w:rsidR="00D657F0" w:rsidRPr="00E02DBC" w14:paraId="10C1417E" w14:textId="77777777" w:rsidTr="00BB4AE0">
        <w:tc>
          <w:tcPr>
            <w:tcW w:w="1129" w:type="dxa"/>
          </w:tcPr>
          <w:p w14:paraId="68AD0ABF" w14:textId="1B44C26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sono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42]</w:t>
            </w:r>
          </w:p>
        </w:tc>
        <w:tc>
          <w:tcPr>
            <w:tcW w:w="567" w:type="dxa"/>
          </w:tcPr>
          <w:p w14:paraId="51822770" w14:textId="1E717A4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092FDCAA" w14:textId="71204DA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851" w:type="dxa"/>
          </w:tcPr>
          <w:p w14:paraId="0C312B98" w14:textId="4D023EB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:22</w:t>
            </w:r>
          </w:p>
        </w:tc>
        <w:tc>
          <w:tcPr>
            <w:tcW w:w="992" w:type="dxa"/>
          </w:tcPr>
          <w:p w14:paraId="1E22B47F" w14:textId="77777777" w:rsidR="00D657F0" w:rsidRPr="008906C2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06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12.4 </w:t>
            </w:r>
            <w:proofErr w:type="spellStart"/>
            <w:r w:rsidRPr="008906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556224C8" w14:textId="745C22F5" w:rsidR="00D657F0" w:rsidRPr="008906C2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06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12.3 </w:t>
            </w:r>
            <w:proofErr w:type="spellStart"/>
            <w:r w:rsidRPr="008906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850" w:type="dxa"/>
          </w:tcPr>
          <w:p w14:paraId="312A0032" w14:textId="765C300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33565B73" w14:textId="41E8F29D" w:rsidR="00D657F0" w:rsidRPr="003552BD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</w:p>
        </w:tc>
        <w:tc>
          <w:tcPr>
            <w:tcW w:w="992" w:type="dxa"/>
          </w:tcPr>
          <w:p w14:paraId="61FE69A1" w14:textId="01E3945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  <w:proofErr w:type="spellEnd"/>
          </w:p>
        </w:tc>
        <w:tc>
          <w:tcPr>
            <w:tcW w:w="2268" w:type="dxa"/>
          </w:tcPr>
          <w:p w14:paraId="782724F2" w14:textId="121717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pivot shift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D657F0" w:rsidRPr="008F6FB9" w14:paraId="644EBBDC" w14:textId="77777777" w:rsidTr="00BB4AE0">
        <w:tc>
          <w:tcPr>
            <w:tcW w:w="1129" w:type="dxa"/>
          </w:tcPr>
          <w:p w14:paraId="4346D767" w14:textId="3546AF9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Nunez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FC25054" w14:textId="51273D0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8B18B40" w14:textId="7FFDE3A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6239E42B" w14:textId="56F323C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C906C0D" w14:textId="74699AF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3B8DF7C7" w14:textId="111E451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3:29</w:t>
            </w:r>
          </w:p>
        </w:tc>
        <w:tc>
          <w:tcPr>
            <w:tcW w:w="992" w:type="dxa"/>
          </w:tcPr>
          <w:p w14:paraId="2A7EEE6E" w14:textId="7C9AD37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628DB8FE" w14:textId="712588A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69BCAF4C" w14:textId="6E168C73" w:rsidR="00D657F0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3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AE2C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E2C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T) PL (ma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EAC3E66" w14:textId="57E49409" w:rsidR="00D657F0" w:rsidRPr="00AE2CA5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3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T</w:t>
            </w:r>
          </w:p>
        </w:tc>
        <w:tc>
          <w:tcPr>
            <w:tcW w:w="992" w:type="dxa"/>
          </w:tcPr>
          <w:p w14:paraId="71FEC99A" w14:textId="54731D4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</w:p>
        </w:tc>
        <w:tc>
          <w:tcPr>
            <w:tcW w:w="2268" w:type="dxa"/>
          </w:tcPr>
          <w:p w14:paraId="56891746" w14:textId="27FCF8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IKDC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ubjectiv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graft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ailures</w:t>
            </w:r>
            <w:proofErr w:type="spellEnd"/>
          </w:p>
        </w:tc>
      </w:tr>
      <w:tr w:rsidR="00D657F0" w:rsidRPr="009C7641" w14:paraId="79C66912" w14:textId="77777777" w:rsidTr="00BB4AE0">
        <w:tc>
          <w:tcPr>
            <w:tcW w:w="1129" w:type="dxa"/>
          </w:tcPr>
          <w:p w14:paraId="3B89C22F" w14:textId="6C3E0A1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Ochia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EEB680E" w14:textId="220A139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74ADB9" w14:textId="3DA380F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22D1F0AF" w14:textId="462DDC9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1803B8E8" w14:textId="653E63C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D94B42" w14:textId="0E9E8FB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4:40</w:t>
            </w:r>
          </w:p>
        </w:tc>
        <w:tc>
          <w:tcPr>
            <w:tcW w:w="992" w:type="dxa"/>
          </w:tcPr>
          <w:p w14:paraId="0C9394C2" w14:textId="7FD4372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14BE8E3A" w14:textId="5420E20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69F2A68F" w14:textId="3879763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6D62FFF0" w14:textId="236916E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s</w:t>
            </w:r>
            <w:proofErr w:type="spellEnd"/>
          </w:p>
        </w:tc>
        <w:tc>
          <w:tcPr>
            <w:tcW w:w="2268" w:type="dxa"/>
          </w:tcPr>
          <w:p w14:paraId="0A019539" w14:textId="45DE682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graft failures</w:t>
            </w:r>
          </w:p>
        </w:tc>
      </w:tr>
      <w:tr w:rsidR="00D657F0" w:rsidRPr="009C7641" w14:paraId="780983B8" w14:textId="77777777" w:rsidTr="00BB4AE0">
        <w:tc>
          <w:tcPr>
            <w:tcW w:w="1129" w:type="dxa"/>
          </w:tcPr>
          <w:p w14:paraId="3BEA856B" w14:textId="08B37CE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uomalainen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2F0D20C1" w14:textId="5E3E69A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09" w:type="dxa"/>
          </w:tcPr>
          <w:p w14:paraId="03FB0BA9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5AE5F83" w14:textId="791841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2D92DE70" w14:textId="5F6637C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5:20</w:t>
            </w:r>
          </w:p>
        </w:tc>
        <w:tc>
          <w:tcPr>
            <w:tcW w:w="992" w:type="dxa"/>
          </w:tcPr>
          <w:p w14:paraId="766C2ADA" w14:textId="7AC0F45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60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EB4E7EE" w14:textId="0179E97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7C38CCDB" w14:textId="5F2019E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6D325D51" w14:textId="5E379D0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IS, BIS</w:t>
            </w:r>
          </w:p>
        </w:tc>
        <w:tc>
          <w:tcPr>
            <w:tcW w:w="2268" w:type="dxa"/>
          </w:tcPr>
          <w:p w14:paraId="4032CDAF" w14:textId="7372F80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IKDC objective, graft failures, OA</w:t>
            </w:r>
          </w:p>
        </w:tc>
      </w:tr>
      <w:tr w:rsidR="00D657F0" w:rsidRPr="008F6FB9" w14:paraId="1F788265" w14:textId="77777777" w:rsidTr="00BB4AE0">
        <w:tc>
          <w:tcPr>
            <w:tcW w:w="1129" w:type="dxa"/>
          </w:tcPr>
          <w:p w14:paraId="4BB9CEAD" w14:textId="3F9AFB4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hlde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5]</w:t>
            </w:r>
          </w:p>
          <w:p w14:paraId="323A957F" w14:textId="6F09198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78B4DD4" w14:textId="6D4CA1C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09" w:type="dxa"/>
          </w:tcPr>
          <w:p w14:paraId="04989B0C" w14:textId="03FD4D4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C85EA07" w14:textId="25E2DEC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086FCD90" w14:textId="31E1FD3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8:50</w:t>
            </w:r>
          </w:p>
        </w:tc>
        <w:tc>
          <w:tcPr>
            <w:tcW w:w="992" w:type="dxa"/>
          </w:tcPr>
          <w:p w14:paraId="7F827D68" w14:textId="397AFD3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SB: median 2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  <w:p w14:paraId="28E846F7" w14:textId="0F97383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DB: median 2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71F72CEC" w14:textId="652505B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0EA47D08" w14:textId="436B83D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3283469B" w14:textId="291169A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IS, BIS</w:t>
            </w:r>
          </w:p>
        </w:tc>
        <w:tc>
          <w:tcPr>
            <w:tcW w:w="2268" w:type="dxa"/>
          </w:tcPr>
          <w:p w14:paraId="71387F4C" w14:textId="180D267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achm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, pivot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hift</w:t>
            </w:r>
            <w:proofErr w:type="spellEnd"/>
          </w:p>
        </w:tc>
      </w:tr>
      <w:tr w:rsidR="00D657F0" w:rsidRPr="009C7641" w14:paraId="27C9D4B2" w14:textId="77777777" w:rsidTr="00BB4AE0">
        <w:tc>
          <w:tcPr>
            <w:tcW w:w="1129" w:type="dxa"/>
          </w:tcPr>
          <w:p w14:paraId="7A2C7AB5" w14:textId="662AF16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Koke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0F13673" w14:textId="4600FA5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CA82B6" w14:textId="17A74CC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09" w:type="dxa"/>
          </w:tcPr>
          <w:p w14:paraId="7B1476C5" w14:textId="2B642B4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0C2C4A1" w14:textId="2AAF5C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6AFE08B6" w14:textId="078C338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7:30</w:t>
            </w:r>
          </w:p>
        </w:tc>
        <w:tc>
          <w:tcPr>
            <w:tcW w:w="992" w:type="dxa"/>
          </w:tcPr>
          <w:p w14:paraId="76334BB6" w14:textId="3C3C710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5.8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8EC7D74" w14:textId="01507D2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8430B8F" w14:textId="5B81B36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13959A31" w14:textId="798B8F6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B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6D49157A" w14:textId="6D4E128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chman test, pivot shift, IKDC objective </w:t>
            </w:r>
          </w:p>
        </w:tc>
      </w:tr>
      <w:tr w:rsidR="00D657F0" w:rsidRPr="009C7641" w14:paraId="7B208C64" w14:textId="77777777" w:rsidTr="00BB4AE0">
        <w:tc>
          <w:tcPr>
            <w:tcW w:w="1129" w:type="dxa"/>
          </w:tcPr>
          <w:p w14:paraId="5BC6ED29" w14:textId="3B458FE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Ventura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9851CD3" w14:textId="73E67F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BC1BAC" w14:textId="20E5771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09" w:type="dxa"/>
          </w:tcPr>
          <w:p w14:paraId="34DAE728" w14:textId="2DC3E1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2AFD02E" w14:textId="052E6A3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2DD21C33" w14:textId="1447E9B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0:40</w:t>
            </w:r>
          </w:p>
        </w:tc>
        <w:tc>
          <w:tcPr>
            <w:tcW w:w="992" w:type="dxa"/>
          </w:tcPr>
          <w:p w14:paraId="774F730E" w14:textId="655A00E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DFDDC64" w14:textId="04FA973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1C4E607F" w14:textId="040B326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4EFCCF5B" w14:textId="43024C6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B, BIS</w:t>
            </w:r>
          </w:p>
        </w:tc>
        <w:tc>
          <w:tcPr>
            <w:tcW w:w="2268" w:type="dxa"/>
          </w:tcPr>
          <w:p w14:paraId="53ABA688" w14:textId="1920F41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IKDC subjective, Lachman test, pivot shift</w:t>
            </w:r>
          </w:p>
        </w:tc>
      </w:tr>
      <w:tr w:rsidR="00D657F0" w:rsidRPr="009C7641" w14:paraId="289B2B2F" w14:textId="77777777" w:rsidTr="00BB4AE0">
        <w:tc>
          <w:tcPr>
            <w:tcW w:w="1129" w:type="dxa"/>
          </w:tcPr>
          <w:p w14:paraId="2AB6C221" w14:textId="3B8BAC5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Xu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04231BF" w14:textId="1E663CC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891A20" w14:textId="794AC58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09" w:type="dxa"/>
          </w:tcPr>
          <w:p w14:paraId="49EE46E0" w14:textId="343C25F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467B4A59" w14:textId="5110066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02E009A2" w14:textId="4F84BF9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2:34</w:t>
            </w:r>
          </w:p>
        </w:tc>
        <w:tc>
          <w:tcPr>
            <w:tcW w:w="992" w:type="dxa"/>
          </w:tcPr>
          <w:p w14:paraId="54A625E3" w14:textId="22C168F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6.3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0508565A" w14:textId="71E04A9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3214A333" w14:textId="2039F94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  <w:proofErr w:type="spellEnd"/>
          </w:p>
        </w:tc>
        <w:tc>
          <w:tcPr>
            <w:tcW w:w="992" w:type="dxa"/>
          </w:tcPr>
          <w:p w14:paraId="2BE568DA" w14:textId="217AF40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B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</w:tc>
        <w:tc>
          <w:tcPr>
            <w:tcW w:w="2268" w:type="dxa"/>
          </w:tcPr>
          <w:p w14:paraId="1AF448D7" w14:textId="5A05749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pivot shift, graft failures</w:t>
            </w:r>
          </w:p>
        </w:tc>
      </w:tr>
      <w:tr w:rsidR="00D657F0" w:rsidRPr="009C7641" w14:paraId="493F93B5" w14:textId="77777777" w:rsidTr="00BB4AE0">
        <w:tc>
          <w:tcPr>
            <w:tcW w:w="1129" w:type="dxa"/>
          </w:tcPr>
          <w:p w14:paraId="63D48410" w14:textId="5C842A2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Zhang [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ADB396B" w14:textId="6F4D16D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EFC3E5" w14:textId="0D3B01F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09" w:type="dxa"/>
          </w:tcPr>
          <w:p w14:paraId="0647EE69" w14:textId="3DE89D8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736B561" w14:textId="2587253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D93FA8" w14:textId="4CA3A96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9:45</w:t>
            </w:r>
          </w:p>
        </w:tc>
        <w:tc>
          <w:tcPr>
            <w:tcW w:w="992" w:type="dxa"/>
          </w:tcPr>
          <w:p w14:paraId="6C1BBC36" w14:textId="6A918DD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7F10447F" w14:textId="146FE9A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0864B7FD" w14:textId="6D26212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2E20B718" w14:textId="64F873C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s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2268" w:type="dxa"/>
          </w:tcPr>
          <w:p w14:paraId="381CF068" w14:textId="61423EA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graft failures</w:t>
            </w:r>
          </w:p>
        </w:tc>
      </w:tr>
      <w:tr w:rsidR="00D657F0" w:rsidRPr="009C7641" w14:paraId="59AF853B" w14:textId="77777777" w:rsidTr="00BB4AE0">
        <w:tc>
          <w:tcPr>
            <w:tcW w:w="1129" w:type="dxa"/>
          </w:tcPr>
          <w:p w14:paraId="7D7C8108" w14:textId="7B22395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oh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10]</w:t>
            </w:r>
          </w:p>
          <w:p w14:paraId="2C6F11D5" w14:textId="37FFAA5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10400B" w14:textId="2CB1A79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46AA0C13" w14:textId="4D781D7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C0BF105" w14:textId="04EE609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312A2216" w14:textId="69D1E82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19:11</w:t>
            </w:r>
          </w:p>
        </w:tc>
        <w:tc>
          <w:tcPr>
            <w:tcW w:w="992" w:type="dxa"/>
          </w:tcPr>
          <w:p w14:paraId="6707B373" w14:textId="2292960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3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D7C2084" w14:textId="799292C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372AC76A" w14:textId="77777777" w:rsidR="00D657F0" w:rsidRPr="009E44A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4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9E44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</w:t>
            </w:r>
          </w:p>
          <w:p w14:paraId="674403E0" w14:textId="79F841BA" w:rsidR="00D657F0" w:rsidRPr="009E44A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4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 w:rsidRPr="009E44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map, TT</w:t>
            </w:r>
          </w:p>
        </w:tc>
        <w:tc>
          <w:tcPr>
            <w:tcW w:w="992" w:type="dxa"/>
          </w:tcPr>
          <w:p w14:paraId="0DF82459" w14:textId="5B85F56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IS, BIS</w:t>
            </w:r>
          </w:p>
        </w:tc>
        <w:tc>
          <w:tcPr>
            <w:tcW w:w="2268" w:type="dxa"/>
          </w:tcPr>
          <w:p w14:paraId="03972D3F" w14:textId="3A21783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KDC subjectiv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objective, pivot shift, Lachman test, graft failures</w:t>
            </w:r>
          </w:p>
        </w:tc>
      </w:tr>
      <w:tr w:rsidR="00D657F0" w:rsidRPr="009C7641" w14:paraId="37E47EA0" w14:textId="77777777" w:rsidTr="00BB4AE0">
        <w:tc>
          <w:tcPr>
            <w:tcW w:w="1129" w:type="dxa"/>
          </w:tcPr>
          <w:p w14:paraId="3D96FCE1" w14:textId="36D6D17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Karikis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4701269" w14:textId="064B385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3042C5E" w14:textId="32C5AC8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212401B7" w14:textId="10511E4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A7F3BB5" w14:textId="53021E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3E22685E" w14:textId="7DE6181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1:46</w:t>
            </w:r>
          </w:p>
        </w:tc>
        <w:tc>
          <w:tcPr>
            <w:tcW w:w="992" w:type="dxa"/>
          </w:tcPr>
          <w:p w14:paraId="3CA5A68C" w14:textId="332D57A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edian 6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9F315F6" w14:textId="0508F56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17E475CB" w14:textId="1E3A978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P </w:t>
            </w:r>
          </w:p>
        </w:tc>
        <w:tc>
          <w:tcPr>
            <w:tcW w:w="992" w:type="dxa"/>
          </w:tcPr>
          <w:p w14:paraId="3D9E54AF" w14:textId="034D9E5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IS, BIS</w:t>
            </w:r>
          </w:p>
        </w:tc>
        <w:tc>
          <w:tcPr>
            <w:tcW w:w="2268" w:type="dxa"/>
          </w:tcPr>
          <w:p w14:paraId="7E23A100" w14:textId="7B11CE0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Lachman test, pivot shift, OA</w:t>
            </w:r>
          </w:p>
        </w:tc>
      </w:tr>
      <w:tr w:rsidR="00D657F0" w:rsidRPr="009C7641" w14:paraId="4DE09F1F" w14:textId="77777777" w:rsidTr="00BB4AE0">
        <w:tc>
          <w:tcPr>
            <w:tcW w:w="1129" w:type="dxa"/>
          </w:tcPr>
          <w:p w14:paraId="53DAA341" w14:textId="41F1BB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Koga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5B5DA5F" w14:textId="5834286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9CA17E" w14:textId="0E876C3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6C691DB6" w14:textId="7430DB6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C871540" w14:textId="518036C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55470E91" w14:textId="326D809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1:27</w:t>
            </w:r>
          </w:p>
        </w:tc>
        <w:tc>
          <w:tcPr>
            <w:tcW w:w="992" w:type="dxa"/>
          </w:tcPr>
          <w:p w14:paraId="031BB042" w14:textId="77777777" w:rsidR="00D657F0" w:rsidRPr="008F6FB9" w:rsidRDefault="00D657F0" w:rsidP="00B56B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B: mean 71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  <w:p w14:paraId="76384B11" w14:textId="584585E1" w:rsidR="00D657F0" w:rsidRPr="008F6FB9" w:rsidRDefault="00D657F0" w:rsidP="00B56B4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B: mean 68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850" w:type="dxa"/>
          </w:tcPr>
          <w:p w14:paraId="68A4D484" w14:textId="54B118D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276" w:type="dxa"/>
          </w:tcPr>
          <w:p w14:paraId="1E9DD627" w14:textId="72F59D7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992" w:type="dxa"/>
          </w:tcPr>
          <w:p w14:paraId="1679CA36" w14:textId="6274D9D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594F2F90" w14:textId="61905FA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Lachman test, pivot shift, graft failures</w:t>
            </w:r>
          </w:p>
        </w:tc>
      </w:tr>
      <w:tr w:rsidR="00D657F0" w:rsidRPr="009C7641" w14:paraId="38B35B4A" w14:textId="77777777" w:rsidTr="00BB4AE0">
        <w:tc>
          <w:tcPr>
            <w:tcW w:w="1129" w:type="dxa"/>
          </w:tcPr>
          <w:p w14:paraId="279233C3" w14:textId="22D0D41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htad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</w:tcPr>
          <w:p w14:paraId="74B7E9B0" w14:textId="215D770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2015 </w:t>
            </w:r>
          </w:p>
        </w:tc>
        <w:tc>
          <w:tcPr>
            <w:tcW w:w="709" w:type="dxa"/>
          </w:tcPr>
          <w:p w14:paraId="0938E2AB" w14:textId="3900F4B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ED88A78" w14:textId="4EFEA03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4444F423" w14:textId="65B76CD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14:108</w:t>
            </w:r>
          </w:p>
        </w:tc>
        <w:tc>
          <w:tcPr>
            <w:tcW w:w="992" w:type="dxa"/>
          </w:tcPr>
          <w:p w14:paraId="2D5E92D7" w14:textId="637438A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033FFD9" w14:textId="31BA46D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, BPTB</w:t>
            </w:r>
          </w:p>
        </w:tc>
        <w:tc>
          <w:tcPr>
            <w:tcW w:w="1276" w:type="dxa"/>
          </w:tcPr>
          <w:p w14:paraId="59753A9E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1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MP</w:t>
            </w:r>
          </w:p>
          <w:p w14:paraId="4E46008B" w14:textId="77ECB7A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721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T</w:t>
            </w:r>
          </w:p>
        </w:tc>
        <w:tc>
          <w:tcPr>
            <w:tcW w:w="992" w:type="dxa"/>
          </w:tcPr>
          <w:p w14:paraId="1755CEF2" w14:textId="09B0FE3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NAS,</w:t>
            </w:r>
          </w:p>
          <w:p w14:paraId="05EAF516" w14:textId="01EDB56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1C90AE3" w14:textId="59BA9A4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IKDC subjectiv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IKDC objective</w:t>
            </w:r>
          </w:p>
        </w:tc>
      </w:tr>
      <w:tr w:rsidR="00D657F0" w:rsidRPr="009C7641" w14:paraId="4F9383FF" w14:textId="77777777" w:rsidTr="00BB4AE0">
        <w:tc>
          <w:tcPr>
            <w:tcW w:w="1129" w:type="dxa"/>
          </w:tcPr>
          <w:p w14:paraId="53C201E5" w14:textId="6A5D9D5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asak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4CF8A21" w14:textId="24F7E0A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379CBA" w14:textId="3A3521C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09" w:type="dxa"/>
          </w:tcPr>
          <w:p w14:paraId="3DFB8E30" w14:textId="6E75B89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38F2E8F5" w14:textId="24EE7AA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59DFD818" w14:textId="749A733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69:67</w:t>
            </w:r>
          </w:p>
        </w:tc>
        <w:tc>
          <w:tcPr>
            <w:tcW w:w="992" w:type="dxa"/>
          </w:tcPr>
          <w:p w14:paraId="5C15238F" w14:textId="11AD45A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38.9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20215DE" w14:textId="0587C0B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, BPTB</w:t>
            </w:r>
          </w:p>
        </w:tc>
        <w:tc>
          <w:tcPr>
            <w:tcW w:w="1276" w:type="dxa"/>
          </w:tcPr>
          <w:p w14:paraId="33FB967F" w14:textId="7880FA1C" w:rsidR="00D657F0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12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DF3E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F3E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</w:t>
            </w:r>
            <w:r w:rsidRPr="00DF3E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</w:t>
            </w:r>
            <w:r w:rsidRPr="00DF3E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P) 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P)</w:t>
            </w:r>
          </w:p>
          <w:p w14:paraId="3AAA2F1D" w14:textId="003E7E54" w:rsidR="00D657F0" w:rsidRPr="00DF3E4F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12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?</w:t>
            </w:r>
            <w:proofErr w:type="gramEnd"/>
          </w:p>
        </w:tc>
        <w:tc>
          <w:tcPr>
            <w:tcW w:w="992" w:type="dxa"/>
          </w:tcPr>
          <w:p w14:paraId="150DB53A" w14:textId="3D12D66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, SD</w:t>
            </w:r>
          </w:p>
        </w:tc>
        <w:tc>
          <w:tcPr>
            <w:tcW w:w="2268" w:type="dxa"/>
          </w:tcPr>
          <w:p w14:paraId="49EE21CD" w14:textId="66DF704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pivot shift, graft failures</w:t>
            </w:r>
          </w:p>
        </w:tc>
      </w:tr>
      <w:tr w:rsidR="00D657F0" w:rsidRPr="009C7641" w14:paraId="27AEEC9D" w14:textId="77777777" w:rsidTr="00BB4AE0">
        <w:tc>
          <w:tcPr>
            <w:tcW w:w="1129" w:type="dxa"/>
          </w:tcPr>
          <w:p w14:paraId="693BB543" w14:textId="1954BD1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iu [38]</w:t>
            </w:r>
          </w:p>
          <w:p w14:paraId="32A5AD33" w14:textId="4D5F829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C0FF0CA" w14:textId="5DF5F95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</w:tcPr>
          <w:p w14:paraId="7F4378E0" w14:textId="425EDB4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18F2398C" w14:textId="58CD1F3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1F96764B" w14:textId="7D1F248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34:32</w:t>
            </w:r>
          </w:p>
        </w:tc>
        <w:tc>
          <w:tcPr>
            <w:tcW w:w="992" w:type="dxa"/>
          </w:tcPr>
          <w:p w14:paraId="70FFAFBB" w14:textId="20E18B8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80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1C059F95" w14:textId="1269AF6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488921D4" w14:textId="3644C7C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MP</w:t>
            </w:r>
          </w:p>
        </w:tc>
        <w:tc>
          <w:tcPr>
            <w:tcW w:w="992" w:type="dxa"/>
          </w:tcPr>
          <w:p w14:paraId="1EC7DA58" w14:textId="1381E8B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EB, BIS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741012D2" w14:textId="78D4A45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vot shift, Lachman test, graft failures</w:t>
            </w:r>
          </w:p>
        </w:tc>
      </w:tr>
      <w:tr w:rsidR="00D657F0" w:rsidRPr="009C7641" w14:paraId="4B010D1B" w14:textId="77777777" w:rsidTr="00BB4AE0">
        <w:tc>
          <w:tcPr>
            <w:tcW w:w="1129" w:type="dxa"/>
          </w:tcPr>
          <w:p w14:paraId="358AD005" w14:textId="2E7EEDC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ay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39]</w:t>
            </w:r>
          </w:p>
        </w:tc>
        <w:tc>
          <w:tcPr>
            <w:tcW w:w="567" w:type="dxa"/>
          </w:tcPr>
          <w:p w14:paraId="295B1833" w14:textId="6685703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709" w:type="dxa"/>
          </w:tcPr>
          <w:p w14:paraId="7023F7D4" w14:textId="7777777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26BC21D6" w14:textId="2478C32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1A6AE942" w14:textId="6E65B5B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8:34</w:t>
            </w:r>
          </w:p>
        </w:tc>
        <w:tc>
          <w:tcPr>
            <w:tcW w:w="992" w:type="dxa"/>
          </w:tcPr>
          <w:p w14:paraId="12834CA4" w14:textId="59F7163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521FE3E1" w14:textId="02983DD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3002520D" w14:textId="36F02E1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2C760056" w14:textId="703134B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CP, IS</w:t>
            </w:r>
          </w:p>
        </w:tc>
        <w:tc>
          <w:tcPr>
            <w:tcW w:w="2268" w:type="dxa"/>
          </w:tcPr>
          <w:p w14:paraId="45F7B5AA" w14:textId="3CA483E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KDC subjective, IKDC objective, OA, graft failures</w:t>
            </w:r>
          </w:p>
        </w:tc>
      </w:tr>
      <w:tr w:rsidR="00D657F0" w:rsidRPr="008F6FB9" w14:paraId="63CF10DB" w14:textId="77777777" w:rsidTr="00BB4AE0">
        <w:tc>
          <w:tcPr>
            <w:tcW w:w="1129" w:type="dxa"/>
          </w:tcPr>
          <w:p w14:paraId="7CB81348" w14:textId="2D19973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htad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CC89F9A" w14:textId="59B6140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1483A0" w14:textId="2F3A443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2016 </w:t>
            </w:r>
          </w:p>
        </w:tc>
        <w:tc>
          <w:tcPr>
            <w:tcW w:w="709" w:type="dxa"/>
          </w:tcPr>
          <w:p w14:paraId="54CF4C08" w14:textId="5093043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RCT </w:t>
            </w:r>
          </w:p>
          <w:p w14:paraId="779FA6E4" w14:textId="2CFA253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42D271C3" w14:textId="5A8C1ADE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14:108</w:t>
            </w:r>
          </w:p>
        </w:tc>
        <w:tc>
          <w:tcPr>
            <w:tcW w:w="992" w:type="dxa"/>
          </w:tcPr>
          <w:p w14:paraId="5CC01C80" w14:textId="6E12EF7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511248DE" w14:textId="72F5754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, BTPB</w:t>
            </w:r>
          </w:p>
        </w:tc>
        <w:tc>
          <w:tcPr>
            <w:tcW w:w="1276" w:type="dxa"/>
          </w:tcPr>
          <w:p w14:paraId="130537B8" w14:textId="77777777" w:rsidR="00D657F0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59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MP</w:t>
            </w:r>
          </w:p>
          <w:p w14:paraId="0F439B5D" w14:textId="2039BA5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59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TT</w:t>
            </w:r>
          </w:p>
        </w:tc>
        <w:tc>
          <w:tcPr>
            <w:tcW w:w="992" w:type="dxa"/>
          </w:tcPr>
          <w:p w14:paraId="45825BD8" w14:textId="7DF4092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NAS</w:t>
            </w:r>
          </w:p>
        </w:tc>
        <w:tc>
          <w:tcPr>
            <w:tcW w:w="2268" w:type="dxa"/>
          </w:tcPr>
          <w:p w14:paraId="350A363A" w14:textId="2D28749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graft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failures</w:t>
            </w:r>
            <w:proofErr w:type="spellEnd"/>
          </w:p>
        </w:tc>
      </w:tr>
      <w:tr w:rsidR="00D657F0" w:rsidRPr="009C7641" w14:paraId="1DF9D0DC" w14:textId="77777777" w:rsidTr="00BB4AE0">
        <w:tc>
          <w:tcPr>
            <w:tcW w:w="1129" w:type="dxa"/>
          </w:tcPr>
          <w:p w14:paraId="7B24EE1A" w14:textId="03BB387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dravanti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2]</w:t>
            </w:r>
          </w:p>
          <w:p w14:paraId="52CF64F0" w14:textId="1D4AF1C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0DC85A" w14:textId="61A5C03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</w:tcPr>
          <w:p w14:paraId="0B25F3D8" w14:textId="61F2B4C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79603103" w14:textId="4CAB40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453A85" w14:textId="1E7153F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5:25</w:t>
            </w:r>
          </w:p>
        </w:tc>
        <w:tc>
          <w:tcPr>
            <w:tcW w:w="992" w:type="dxa"/>
          </w:tcPr>
          <w:p w14:paraId="3A784CFF" w14:textId="3336306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7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342EA91B" w14:textId="33823F2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1BF6130" w14:textId="781A915B" w:rsidR="00D657F0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59D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B</w:t>
            </w:r>
            <w:r w:rsidRPr="00AC29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 (TT)</w:t>
            </w:r>
            <w:r w:rsidRPr="00AC29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C29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</w:t>
            </w:r>
            <w:r w:rsidRPr="00AC29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8F1DCE7" w14:textId="04D91A75" w:rsidR="00D657F0" w:rsidRPr="00AC29F3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59D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T</w:t>
            </w:r>
          </w:p>
        </w:tc>
        <w:tc>
          <w:tcPr>
            <w:tcW w:w="992" w:type="dxa"/>
          </w:tcPr>
          <w:p w14:paraId="7D1A3BCF" w14:textId="1F2CED9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, 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72756D95" w14:textId="255ABFC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2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objective, OA, graft failures</w:t>
            </w:r>
          </w:p>
        </w:tc>
      </w:tr>
      <w:tr w:rsidR="00D657F0" w:rsidRPr="009C7641" w14:paraId="009DC000" w14:textId="77777777" w:rsidTr="00BB4AE0">
        <w:tc>
          <w:tcPr>
            <w:tcW w:w="1129" w:type="dxa"/>
          </w:tcPr>
          <w:p w14:paraId="13CE58C6" w14:textId="3DB9329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eyaz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8]</w:t>
            </w:r>
          </w:p>
          <w:p w14:paraId="6E305707" w14:textId="1988B90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A7351C" w14:textId="28F0A5F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</w:tcPr>
          <w:p w14:paraId="6CCBF804" w14:textId="727FFA0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4F87A319" w14:textId="60D6CEC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88E427" w14:textId="33B907A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16:15</w:t>
            </w:r>
          </w:p>
        </w:tc>
        <w:tc>
          <w:tcPr>
            <w:tcW w:w="992" w:type="dxa"/>
          </w:tcPr>
          <w:p w14:paraId="3718B7A7" w14:textId="2EF60E2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96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4A4A41F5" w14:textId="0804111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2A3C6E30" w14:textId="3080ACF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1DD12800" w14:textId="703AF3B0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B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ple</w:t>
            </w:r>
            <w:proofErr w:type="spellEnd"/>
          </w:p>
        </w:tc>
        <w:tc>
          <w:tcPr>
            <w:tcW w:w="2268" w:type="dxa"/>
          </w:tcPr>
          <w:p w14:paraId="7BF8533A" w14:textId="2C7A1C7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gne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subjective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D657F0" w:rsidRPr="009C7641" w14:paraId="036E372B" w14:textId="77777777" w:rsidTr="00383BD3">
        <w:tc>
          <w:tcPr>
            <w:tcW w:w="1129" w:type="dxa"/>
          </w:tcPr>
          <w:p w14:paraId="7405E881" w14:textId="6A6E36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Järvelä [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724DFA4" w14:textId="66414D7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A3BA66E" w14:textId="3FE1158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09" w:type="dxa"/>
          </w:tcPr>
          <w:p w14:paraId="23C463AE" w14:textId="4847EC2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5CA490DC" w14:textId="2400DF8A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851" w:type="dxa"/>
          </w:tcPr>
          <w:p w14:paraId="3056328C" w14:textId="2F84D3B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46:24</w:t>
            </w:r>
          </w:p>
        </w:tc>
        <w:tc>
          <w:tcPr>
            <w:tcW w:w="992" w:type="dxa"/>
          </w:tcPr>
          <w:p w14:paraId="5D7BAD7D" w14:textId="20B4DCA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2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6CBB69E7" w14:textId="1E2115D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63C79D57" w14:textId="2976DE38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</w:tcPr>
          <w:p w14:paraId="6CDAA66C" w14:textId="5B395BC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IS, MIS</w:t>
            </w:r>
          </w:p>
        </w:tc>
        <w:tc>
          <w:tcPr>
            <w:tcW w:w="2268" w:type="dxa"/>
          </w:tcPr>
          <w:p w14:paraId="1B2F5F78" w14:textId="68FD010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T-1000,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holm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, IKDC objective, pivot shift, graft failures, OA</w:t>
            </w:r>
          </w:p>
        </w:tc>
      </w:tr>
      <w:tr w:rsidR="00D657F0" w:rsidRPr="009C7641" w14:paraId="6FBB842D" w14:textId="77777777" w:rsidTr="00BB4AE0">
        <w:tc>
          <w:tcPr>
            <w:tcW w:w="1129" w:type="dxa"/>
          </w:tcPr>
          <w:p w14:paraId="5682F3BF" w14:textId="6FD64C6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3]</w:t>
            </w:r>
          </w:p>
          <w:p w14:paraId="78CDD786" w14:textId="3EC2319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2E9173" w14:textId="13D92EA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</w:tcPr>
          <w:p w14:paraId="40041863" w14:textId="23DE74A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0BD23A86" w14:textId="23190B8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</w:tcPr>
          <w:p w14:paraId="1B1BF07D" w14:textId="568BF295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62:54</w:t>
            </w:r>
          </w:p>
        </w:tc>
        <w:tc>
          <w:tcPr>
            <w:tcW w:w="992" w:type="dxa"/>
          </w:tcPr>
          <w:p w14:paraId="1891A1B3" w14:textId="30D66FD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min 24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</w:tcPr>
          <w:p w14:paraId="25F51ACF" w14:textId="0CB1113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</w:tcPr>
          <w:p w14:paraId="139B25D0" w14:textId="40EFD0A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MP</w:t>
            </w:r>
          </w:p>
        </w:tc>
        <w:tc>
          <w:tcPr>
            <w:tcW w:w="992" w:type="dxa"/>
          </w:tcPr>
          <w:p w14:paraId="47123551" w14:textId="7EFB2A9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EB, IS</w:t>
            </w:r>
          </w:p>
        </w:tc>
        <w:tc>
          <w:tcPr>
            <w:tcW w:w="2268" w:type="dxa"/>
          </w:tcPr>
          <w:p w14:paraId="20942E28" w14:textId="34946313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T-1000, Lachman test, pivot shift, graft failures</w:t>
            </w:r>
          </w:p>
        </w:tc>
      </w:tr>
      <w:tr w:rsidR="00D657F0" w:rsidRPr="009C7641" w14:paraId="0AE16F96" w14:textId="77777777" w:rsidTr="00383BD3">
        <w:tc>
          <w:tcPr>
            <w:tcW w:w="1129" w:type="dxa"/>
            <w:tcBorders>
              <w:bottom w:val="single" w:sz="4" w:space="0" w:color="auto"/>
            </w:tcBorders>
          </w:tcPr>
          <w:p w14:paraId="07CAB5C7" w14:textId="183C6DE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ayr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[40]</w:t>
            </w:r>
          </w:p>
          <w:p w14:paraId="06AC377D" w14:textId="4BA1D594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C4BFEA" w14:textId="747ABAE6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B507DA" w14:textId="1D782F8C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  <w:p w14:paraId="17D95FA0" w14:textId="5F74E56F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362CDC" w14:textId="64AE4ED9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25: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67B941" w14:textId="32DF54A2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 xml:space="preserve"> 63.2 </w:t>
            </w:r>
            <w:proofErr w:type="spellStart"/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3AD48B" w14:textId="68739681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ST, G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B4F825" w14:textId="211B36DB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F8C1D8" w14:textId="43C01D67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</w:rPr>
              <w:t>BCP, 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31644C" w14:textId="4F7F5EFD" w:rsidR="00D657F0" w:rsidRPr="008F6FB9" w:rsidRDefault="00D657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KDC objective, Lachman test, pivot shift, OA, graft failures</w:t>
            </w:r>
          </w:p>
        </w:tc>
      </w:tr>
    </w:tbl>
    <w:p w14:paraId="1574F7BD" w14:textId="31F81CE9" w:rsidR="0055244F" w:rsidRPr="008F6FB9" w:rsidRDefault="003356DD" w:rsidP="003356D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RCT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randomized controlled trial, </w:t>
      </w:r>
      <w:proofErr w:type="spellStart"/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LoE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level of evidence, </w:t>
      </w:r>
      <w:proofErr w:type="spellStart"/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mo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month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min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minimum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ST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semitendinosus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GT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F6FB9">
        <w:rPr>
          <w:rFonts w:ascii="Times New Roman" w:hAnsi="Times New Roman" w:cs="Times New Roman"/>
          <w:sz w:val="20"/>
          <w:szCs w:val="20"/>
          <w:lang w:val="en-US"/>
        </w:rPr>
        <w:t>gracilis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tendon, BPTB Bone-Patellar Tendon-Bone, EB </w:t>
      </w:r>
      <w:proofErr w:type="spellStart"/>
      <w:r w:rsidRPr="008F6FB9">
        <w:rPr>
          <w:rFonts w:ascii="Times New Roman" w:hAnsi="Times New Roman" w:cs="Times New Roman"/>
          <w:sz w:val="20"/>
          <w:szCs w:val="20"/>
          <w:lang w:val="en-US"/>
        </w:rPr>
        <w:t>endobutton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, BIS bioabsorbable interference screw, MIS metallic interference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CS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combination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BS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bioabsorbable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CP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cross pins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IS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interference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BCP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bioabsorbable cross pins, </w:t>
      </w:r>
      <w:proofErr w:type="spellStart"/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CaS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cancellous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TSK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F6FB9">
        <w:rPr>
          <w:rFonts w:ascii="Times New Roman" w:hAnsi="Times New Roman" w:cs="Times New Roman"/>
          <w:sz w:val="20"/>
          <w:szCs w:val="20"/>
          <w:lang w:val="en-US"/>
        </w:rPr>
        <w:t>transosseus</w:t>
      </w:r>
      <w:proofErr w:type="spellEnd"/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suture knot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RB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retro button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NAS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non-absorbable sutures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suture disc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SP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suture plate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PC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post screw, </w:t>
      </w:r>
      <w:r w:rsidRPr="008F6FB9">
        <w:rPr>
          <w:rFonts w:ascii="Times New Roman" w:hAnsi="Times New Roman" w:cs="Times New Roman"/>
          <w:i/>
          <w:iCs/>
          <w:sz w:val="20"/>
          <w:szCs w:val="20"/>
          <w:lang w:val="en-US"/>
        </w:rPr>
        <w:t>OA</w:t>
      </w:r>
      <w:r w:rsidRPr="008F6FB9">
        <w:rPr>
          <w:rFonts w:ascii="Times New Roman" w:hAnsi="Times New Roman" w:cs="Times New Roman"/>
          <w:sz w:val="20"/>
          <w:szCs w:val="20"/>
          <w:lang w:val="en-US"/>
        </w:rPr>
        <w:t xml:space="preserve"> osteoarthritis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45E4D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AM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5E4D">
        <w:rPr>
          <w:rFonts w:ascii="Times New Roman" w:hAnsi="Times New Roman" w:cs="Times New Roman"/>
          <w:sz w:val="20"/>
          <w:szCs w:val="20"/>
          <w:lang w:val="en-US"/>
        </w:rPr>
        <w:t>anteromedi</w:t>
      </w:r>
      <w:r w:rsidR="005F34D3">
        <w:rPr>
          <w:rFonts w:ascii="Times New Roman" w:hAnsi="Times New Roman" w:cs="Times New Roman"/>
          <w:sz w:val="20"/>
          <w:szCs w:val="20"/>
          <w:lang w:val="en-US"/>
        </w:rPr>
        <w:t>al bundle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45E4D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PL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5E4D">
        <w:rPr>
          <w:rFonts w:ascii="Times New Roman" w:hAnsi="Times New Roman" w:cs="Times New Roman"/>
          <w:sz w:val="20"/>
          <w:szCs w:val="20"/>
          <w:lang w:val="en-US"/>
        </w:rPr>
        <w:t>posterolatera</w:t>
      </w:r>
      <w:r w:rsidR="005F34D3">
        <w:rPr>
          <w:rFonts w:ascii="Times New Roman" w:hAnsi="Times New Roman" w:cs="Times New Roman"/>
          <w:sz w:val="20"/>
          <w:szCs w:val="20"/>
          <w:lang w:val="en-US"/>
        </w:rPr>
        <w:t>l bund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e, </w:t>
      </w:r>
      <w:r w:rsidR="005F34D3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OI</w:t>
      </w:r>
      <w:r w:rsidR="006C3529">
        <w:rPr>
          <w:rFonts w:ascii="Times New Roman" w:hAnsi="Times New Roman" w:cs="Times New Roman"/>
          <w:sz w:val="20"/>
          <w:szCs w:val="20"/>
          <w:lang w:val="en-US"/>
        </w:rPr>
        <w:t xml:space="preserve"> outside in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35BFD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6C3529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ap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3529">
        <w:rPr>
          <w:rFonts w:ascii="Times New Roman" w:hAnsi="Times New Roman" w:cs="Times New Roman"/>
          <w:sz w:val="20"/>
          <w:szCs w:val="20"/>
          <w:lang w:val="en-US"/>
        </w:rPr>
        <w:t>medial accessory porta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05E91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TT</w:t>
      </w:r>
      <w:r w:rsidR="00505E91">
        <w:rPr>
          <w:rFonts w:ascii="Times New Roman" w:hAnsi="Times New Roman" w:cs="Times New Roman"/>
          <w:sz w:val="20"/>
          <w:szCs w:val="20"/>
          <w:lang w:val="en-US"/>
        </w:rPr>
        <w:t xml:space="preserve"> transtibia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05E91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AM</w:t>
      </w:r>
      <w:r w:rsidR="004F2CF1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4F2CF1">
        <w:rPr>
          <w:rFonts w:ascii="Times New Roman" w:hAnsi="Times New Roman" w:cs="Times New Roman"/>
          <w:sz w:val="20"/>
          <w:szCs w:val="20"/>
          <w:lang w:val="en-US"/>
        </w:rPr>
        <w:t xml:space="preserve"> anteromedial porta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6C614D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MP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614D">
        <w:rPr>
          <w:rFonts w:ascii="Times New Roman" w:hAnsi="Times New Roman" w:cs="Times New Roman"/>
          <w:sz w:val="20"/>
          <w:szCs w:val="20"/>
          <w:lang w:val="en-US"/>
        </w:rPr>
        <w:t>medial porta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CB2A4F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AAMP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B2A4F">
        <w:rPr>
          <w:rFonts w:ascii="Times New Roman" w:hAnsi="Times New Roman" w:cs="Times New Roman"/>
          <w:sz w:val="20"/>
          <w:szCs w:val="20"/>
          <w:lang w:val="en-US"/>
        </w:rPr>
        <w:t xml:space="preserve"> accessorial anteromedial portal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323F4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NA</w:t>
      </w:r>
      <w:r w:rsidR="007D3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23F4">
        <w:rPr>
          <w:rFonts w:ascii="Times New Roman" w:hAnsi="Times New Roman" w:cs="Times New Roman"/>
          <w:sz w:val="20"/>
          <w:szCs w:val="20"/>
          <w:lang w:val="en-US"/>
        </w:rPr>
        <w:t>not available</w:t>
      </w:r>
      <w:r w:rsidR="00110F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5244F" w:rsidRPr="007D3EAC">
        <w:rPr>
          <w:rFonts w:ascii="Times New Roman" w:hAnsi="Times New Roman" w:cs="Times New Roman"/>
          <w:i/>
          <w:iCs/>
          <w:sz w:val="20"/>
          <w:szCs w:val="20"/>
          <w:lang w:val="en-US"/>
        </w:rPr>
        <w:t>TP</w:t>
      </w:r>
      <w:r w:rsidR="0055244F">
        <w:rPr>
          <w:rFonts w:ascii="Times New Roman" w:hAnsi="Times New Roman" w:cs="Times New Roman"/>
          <w:sz w:val="20"/>
          <w:szCs w:val="20"/>
          <w:lang w:val="en-US"/>
        </w:rPr>
        <w:t xml:space="preserve"> trans</w:t>
      </w:r>
      <w:r w:rsidR="0093532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55244F">
        <w:rPr>
          <w:rFonts w:ascii="Times New Roman" w:hAnsi="Times New Roman" w:cs="Times New Roman"/>
          <w:sz w:val="20"/>
          <w:szCs w:val="20"/>
          <w:lang w:val="en-US"/>
        </w:rPr>
        <w:t>portal</w:t>
      </w:r>
    </w:p>
    <w:p w14:paraId="058274E9" w14:textId="77777777" w:rsidR="00493EFE" w:rsidRPr="00710183" w:rsidRDefault="00493EFE">
      <w:pPr>
        <w:rPr>
          <w:lang w:val="en-US"/>
        </w:rPr>
      </w:pPr>
    </w:p>
    <w:sectPr w:rsidR="00493EFE" w:rsidRPr="00710183" w:rsidSect="00E02DB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F2141" w14:textId="77777777" w:rsidR="00FB02A8" w:rsidRDefault="00FB02A8" w:rsidP="001F3363">
      <w:pPr>
        <w:spacing w:after="0" w:line="240" w:lineRule="auto"/>
      </w:pPr>
      <w:r>
        <w:separator/>
      </w:r>
    </w:p>
  </w:endnote>
  <w:endnote w:type="continuationSeparator" w:id="0">
    <w:p w14:paraId="37C37211" w14:textId="77777777" w:rsidR="00FB02A8" w:rsidRDefault="00FB02A8" w:rsidP="001F3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62EBD" w14:textId="77777777" w:rsidR="00FB02A8" w:rsidRDefault="00FB02A8" w:rsidP="001F3363">
      <w:pPr>
        <w:spacing w:after="0" w:line="240" w:lineRule="auto"/>
      </w:pPr>
      <w:r>
        <w:separator/>
      </w:r>
    </w:p>
  </w:footnote>
  <w:footnote w:type="continuationSeparator" w:id="0">
    <w:p w14:paraId="56B907AD" w14:textId="77777777" w:rsidR="00FB02A8" w:rsidRDefault="00FB02A8" w:rsidP="001F3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3A"/>
    <w:rsid w:val="00002E24"/>
    <w:rsid w:val="00002FFA"/>
    <w:rsid w:val="000030C5"/>
    <w:rsid w:val="00005E9B"/>
    <w:rsid w:val="00012F37"/>
    <w:rsid w:val="00014442"/>
    <w:rsid w:val="0001604D"/>
    <w:rsid w:val="0002218F"/>
    <w:rsid w:val="00022E0D"/>
    <w:rsid w:val="000304C2"/>
    <w:rsid w:val="000307FE"/>
    <w:rsid w:val="000320FE"/>
    <w:rsid w:val="00033767"/>
    <w:rsid w:val="000356FD"/>
    <w:rsid w:val="00045199"/>
    <w:rsid w:val="00045B39"/>
    <w:rsid w:val="0004642D"/>
    <w:rsid w:val="00051574"/>
    <w:rsid w:val="00051F00"/>
    <w:rsid w:val="000548B8"/>
    <w:rsid w:val="000552A5"/>
    <w:rsid w:val="00055EFA"/>
    <w:rsid w:val="00056586"/>
    <w:rsid w:val="00062717"/>
    <w:rsid w:val="00063A37"/>
    <w:rsid w:val="00065E50"/>
    <w:rsid w:val="000661A0"/>
    <w:rsid w:val="00067A0F"/>
    <w:rsid w:val="00067C2E"/>
    <w:rsid w:val="000709F9"/>
    <w:rsid w:val="00071838"/>
    <w:rsid w:val="00076584"/>
    <w:rsid w:val="0007711A"/>
    <w:rsid w:val="000800F2"/>
    <w:rsid w:val="000808F8"/>
    <w:rsid w:val="00080DBC"/>
    <w:rsid w:val="00080FC7"/>
    <w:rsid w:val="00082D0E"/>
    <w:rsid w:val="000834C1"/>
    <w:rsid w:val="00083603"/>
    <w:rsid w:val="00084520"/>
    <w:rsid w:val="00092505"/>
    <w:rsid w:val="00095C8A"/>
    <w:rsid w:val="000A09E3"/>
    <w:rsid w:val="000A2327"/>
    <w:rsid w:val="000A31B3"/>
    <w:rsid w:val="000A3B8C"/>
    <w:rsid w:val="000A42CD"/>
    <w:rsid w:val="000A44C1"/>
    <w:rsid w:val="000A46B1"/>
    <w:rsid w:val="000A5141"/>
    <w:rsid w:val="000B0477"/>
    <w:rsid w:val="000B0BF4"/>
    <w:rsid w:val="000B1DD0"/>
    <w:rsid w:val="000B279F"/>
    <w:rsid w:val="000B307B"/>
    <w:rsid w:val="000B3B3C"/>
    <w:rsid w:val="000B6403"/>
    <w:rsid w:val="000C3273"/>
    <w:rsid w:val="000C4CBB"/>
    <w:rsid w:val="000C686D"/>
    <w:rsid w:val="000D17E8"/>
    <w:rsid w:val="000D1B49"/>
    <w:rsid w:val="000D603C"/>
    <w:rsid w:val="000D6320"/>
    <w:rsid w:val="000E0420"/>
    <w:rsid w:val="000E41DD"/>
    <w:rsid w:val="000E6B33"/>
    <w:rsid w:val="000E6FAB"/>
    <w:rsid w:val="000E7B2F"/>
    <w:rsid w:val="000F1194"/>
    <w:rsid w:val="000F3C32"/>
    <w:rsid w:val="000F43D1"/>
    <w:rsid w:val="000F5550"/>
    <w:rsid w:val="00100CEE"/>
    <w:rsid w:val="00102FB3"/>
    <w:rsid w:val="0010625A"/>
    <w:rsid w:val="00110217"/>
    <w:rsid w:val="00110BE4"/>
    <w:rsid w:val="00110F50"/>
    <w:rsid w:val="00111053"/>
    <w:rsid w:val="00112090"/>
    <w:rsid w:val="00115B1F"/>
    <w:rsid w:val="00117A2F"/>
    <w:rsid w:val="00117B5F"/>
    <w:rsid w:val="00117F89"/>
    <w:rsid w:val="0012058D"/>
    <w:rsid w:val="00123599"/>
    <w:rsid w:val="001243C4"/>
    <w:rsid w:val="001246EE"/>
    <w:rsid w:val="00125C38"/>
    <w:rsid w:val="00127CBF"/>
    <w:rsid w:val="00132DC8"/>
    <w:rsid w:val="001331E4"/>
    <w:rsid w:val="0013553E"/>
    <w:rsid w:val="00136AB3"/>
    <w:rsid w:val="00137F34"/>
    <w:rsid w:val="001425BF"/>
    <w:rsid w:val="00142DA5"/>
    <w:rsid w:val="001440AF"/>
    <w:rsid w:val="001471A9"/>
    <w:rsid w:val="0015088C"/>
    <w:rsid w:val="00151388"/>
    <w:rsid w:val="00152DDA"/>
    <w:rsid w:val="0015319A"/>
    <w:rsid w:val="00153C8A"/>
    <w:rsid w:val="00153EA6"/>
    <w:rsid w:val="001561A3"/>
    <w:rsid w:val="0015712F"/>
    <w:rsid w:val="00157277"/>
    <w:rsid w:val="00162B2E"/>
    <w:rsid w:val="001637DD"/>
    <w:rsid w:val="00164415"/>
    <w:rsid w:val="00164A5E"/>
    <w:rsid w:val="00165607"/>
    <w:rsid w:val="00175C3C"/>
    <w:rsid w:val="00176447"/>
    <w:rsid w:val="00176A13"/>
    <w:rsid w:val="001824EC"/>
    <w:rsid w:val="0018562F"/>
    <w:rsid w:val="001863C3"/>
    <w:rsid w:val="001906F1"/>
    <w:rsid w:val="00192FF2"/>
    <w:rsid w:val="001A0E5D"/>
    <w:rsid w:val="001A2BFB"/>
    <w:rsid w:val="001A2E22"/>
    <w:rsid w:val="001A4236"/>
    <w:rsid w:val="001A7D78"/>
    <w:rsid w:val="001B0AFF"/>
    <w:rsid w:val="001B6AE2"/>
    <w:rsid w:val="001C1DED"/>
    <w:rsid w:val="001C242A"/>
    <w:rsid w:val="001C279B"/>
    <w:rsid w:val="001C3AA6"/>
    <w:rsid w:val="001C7EC2"/>
    <w:rsid w:val="001D0D15"/>
    <w:rsid w:val="001D4EDA"/>
    <w:rsid w:val="001E1094"/>
    <w:rsid w:val="001E4F93"/>
    <w:rsid w:val="001E5938"/>
    <w:rsid w:val="001E731C"/>
    <w:rsid w:val="001F14DF"/>
    <w:rsid w:val="001F17EA"/>
    <w:rsid w:val="001F290F"/>
    <w:rsid w:val="001F2CEF"/>
    <w:rsid w:val="001F2FC4"/>
    <w:rsid w:val="001F3363"/>
    <w:rsid w:val="001F494F"/>
    <w:rsid w:val="00201ACE"/>
    <w:rsid w:val="002021BB"/>
    <w:rsid w:val="00203456"/>
    <w:rsid w:val="002055D9"/>
    <w:rsid w:val="00205E3B"/>
    <w:rsid w:val="00206835"/>
    <w:rsid w:val="00207145"/>
    <w:rsid w:val="00210A11"/>
    <w:rsid w:val="0022223A"/>
    <w:rsid w:val="00222F4D"/>
    <w:rsid w:val="00223F7D"/>
    <w:rsid w:val="00226AB1"/>
    <w:rsid w:val="002302B6"/>
    <w:rsid w:val="002338F1"/>
    <w:rsid w:val="0023748C"/>
    <w:rsid w:val="002374C3"/>
    <w:rsid w:val="00241D66"/>
    <w:rsid w:val="0024257B"/>
    <w:rsid w:val="0024284D"/>
    <w:rsid w:val="00242F1D"/>
    <w:rsid w:val="002508A1"/>
    <w:rsid w:val="002531A4"/>
    <w:rsid w:val="00254BA8"/>
    <w:rsid w:val="00254F57"/>
    <w:rsid w:val="002572E1"/>
    <w:rsid w:val="00264579"/>
    <w:rsid w:val="00264BFB"/>
    <w:rsid w:val="00267816"/>
    <w:rsid w:val="00267EF6"/>
    <w:rsid w:val="00272EE7"/>
    <w:rsid w:val="0027696F"/>
    <w:rsid w:val="00276FEB"/>
    <w:rsid w:val="00277139"/>
    <w:rsid w:val="002773CF"/>
    <w:rsid w:val="002775AA"/>
    <w:rsid w:val="0029312B"/>
    <w:rsid w:val="00294130"/>
    <w:rsid w:val="002951F1"/>
    <w:rsid w:val="002956E5"/>
    <w:rsid w:val="0029609F"/>
    <w:rsid w:val="0029622A"/>
    <w:rsid w:val="002A221B"/>
    <w:rsid w:val="002A3A40"/>
    <w:rsid w:val="002A459D"/>
    <w:rsid w:val="002A690F"/>
    <w:rsid w:val="002B3052"/>
    <w:rsid w:val="002C1AFA"/>
    <w:rsid w:val="002D1F71"/>
    <w:rsid w:val="002D395F"/>
    <w:rsid w:val="002D3BE4"/>
    <w:rsid w:val="002D4C73"/>
    <w:rsid w:val="002D54A2"/>
    <w:rsid w:val="002E35F3"/>
    <w:rsid w:val="002E4CD2"/>
    <w:rsid w:val="002E50C2"/>
    <w:rsid w:val="002E65C1"/>
    <w:rsid w:val="002E68C2"/>
    <w:rsid w:val="002E693B"/>
    <w:rsid w:val="002F0001"/>
    <w:rsid w:val="002F33F4"/>
    <w:rsid w:val="002F4FF8"/>
    <w:rsid w:val="002F5E9A"/>
    <w:rsid w:val="002F61E1"/>
    <w:rsid w:val="002F7797"/>
    <w:rsid w:val="003011E0"/>
    <w:rsid w:val="00301D3E"/>
    <w:rsid w:val="00302CFD"/>
    <w:rsid w:val="0030611E"/>
    <w:rsid w:val="003069DB"/>
    <w:rsid w:val="00306EF3"/>
    <w:rsid w:val="003212B0"/>
    <w:rsid w:val="00323652"/>
    <w:rsid w:val="00323B91"/>
    <w:rsid w:val="00324046"/>
    <w:rsid w:val="00331F64"/>
    <w:rsid w:val="00332266"/>
    <w:rsid w:val="00333246"/>
    <w:rsid w:val="003356DD"/>
    <w:rsid w:val="003432D3"/>
    <w:rsid w:val="00343449"/>
    <w:rsid w:val="00343AFD"/>
    <w:rsid w:val="00343DDC"/>
    <w:rsid w:val="0034447C"/>
    <w:rsid w:val="00345836"/>
    <w:rsid w:val="003516C3"/>
    <w:rsid w:val="003552BD"/>
    <w:rsid w:val="00355AF9"/>
    <w:rsid w:val="00362B87"/>
    <w:rsid w:val="0036382E"/>
    <w:rsid w:val="003645DA"/>
    <w:rsid w:val="00370AD1"/>
    <w:rsid w:val="00370B34"/>
    <w:rsid w:val="00370EBB"/>
    <w:rsid w:val="00372474"/>
    <w:rsid w:val="0037264F"/>
    <w:rsid w:val="00372AB1"/>
    <w:rsid w:val="00373DD3"/>
    <w:rsid w:val="0037699E"/>
    <w:rsid w:val="0037794B"/>
    <w:rsid w:val="00377E20"/>
    <w:rsid w:val="00382065"/>
    <w:rsid w:val="00382245"/>
    <w:rsid w:val="00383BD3"/>
    <w:rsid w:val="00383D71"/>
    <w:rsid w:val="00385991"/>
    <w:rsid w:val="00385BEB"/>
    <w:rsid w:val="003906F5"/>
    <w:rsid w:val="003919C3"/>
    <w:rsid w:val="0039245F"/>
    <w:rsid w:val="00394EF7"/>
    <w:rsid w:val="00395532"/>
    <w:rsid w:val="00397480"/>
    <w:rsid w:val="003A15D3"/>
    <w:rsid w:val="003A31C2"/>
    <w:rsid w:val="003A3420"/>
    <w:rsid w:val="003A4797"/>
    <w:rsid w:val="003A69EF"/>
    <w:rsid w:val="003A7F86"/>
    <w:rsid w:val="003B1295"/>
    <w:rsid w:val="003B1B24"/>
    <w:rsid w:val="003B357F"/>
    <w:rsid w:val="003B4D23"/>
    <w:rsid w:val="003B5173"/>
    <w:rsid w:val="003B716A"/>
    <w:rsid w:val="003C0A60"/>
    <w:rsid w:val="003C1599"/>
    <w:rsid w:val="003C25CD"/>
    <w:rsid w:val="003C4FF7"/>
    <w:rsid w:val="003C6CB0"/>
    <w:rsid w:val="003C6E58"/>
    <w:rsid w:val="003C709F"/>
    <w:rsid w:val="003C71D2"/>
    <w:rsid w:val="003D1C31"/>
    <w:rsid w:val="003D4503"/>
    <w:rsid w:val="003D4D05"/>
    <w:rsid w:val="003D4D53"/>
    <w:rsid w:val="003D54C7"/>
    <w:rsid w:val="003D5874"/>
    <w:rsid w:val="003E2243"/>
    <w:rsid w:val="003E2F10"/>
    <w:rsid w:val="003F0297"/>
    <w:rsid w:val="003F06F3"/>
    <w:rsid w:val="003F4140"/>
    <w:rsid w:val="003F79EF"/>
    <w:rsid w:val="00401720"/>
    <w:rsid w:val="0040267F"/>
    <w:rsid w:val="00405901"/>
    <w:rsid w:val="00406A2C"/>
    <w:rsid w:val="00407939"/>
    <w:rsid w:val="00411817"/>
    <w:rsid w:val="00412573"/>
    <w:rsid w:val="004136C2"/>
    <w:rsid w:val="00414753"/>
    <w:rsid w:val="00414AA5"/>
    <w:rsid w:val="00416A31"/>
    <w:rsid w:val="00416D5E"/>
    <w:rsid w:val="00416F58"/>
    <w:rsid w:val="004179E7"/>
    <w:rsid w:val="00420CE0"/>
    <w:rsid w:val="00420F29"/>
    <w:rsid w:val="00427D47"/>
    <w:rsid w:val="004316FB"/>
    <w:rsid w:val="004318D2"/>
    <w:rsid w:val="004323F4"/>
    <w:rsid w:val="00433874"/>
    <w:rsid w:val="00433D1F"/>
    <w:rsid w:val="00435087"/>
    <w:rsid w:val="00435C11"/>
    <w:rsid w:val="004441B1"/>
    <w:rsid w:val="00445E4D"/>
    <w:rsid w:val="004465F5"/>
    <w:rsid w:val="0045160F"/>
    <w:rsid w:val="00452A0D"/>
    <w:rsid w:val="0045593A"/>
    <w:rsid w:val="00455EA0"/>
    <w:rsid w:val="00460419"/>
    <w:rsid w:val="00461041"/>
    <w:rsid w:val="00465A68"/>
    <w:rsid w:val="00465C85"/>
    <w:rsid w:val="004676A9"/>
    <w:rsid w:val="004723D1"/>
    <w:rsid w:val="00481038"/>
    <w:rsid w:val="004812FF"/>
    <w:rsid w:val="00481EC1"/>
    <w:rsid w:val="0048317D"/>
    <w:rsid w:val="00483E63"/>
    <w:rsid w:val="004842F6"/>
    <w:rsid w:val="004844AE"/>
    <w:rsid w:val="00485FAA"/>
    <w:rsid w:val="00491D35"/>
    <w:rsid w:val="0049289C"/>
    <w:rsid w:val="00493EFE"/>
    <w:rsid w:val="00494086"/>
    <w:rsid w:val="00494830"/>
    <w:rsid w:val="004950EC"/>
    <w:rsid w:val="004A107C"/>
    <w:rsid w:val="004A2AAE"/>
    <w:rsid w:val="004A36BD"/>
    <w:rsid w:val="004A3B21"/>
    <w:rsid w:val="004A4629"/>
    <w:rsid w:val="004A5A1B"/>
    <w:rsid w:val="004A6ECB"/>
    <w:rsid w:val="004B46F7"/>
    <w:rsid w:val="004C00A9"/>
    <w:rsid w:val="004C67F2"/>
    <w:rsid w:val="004D0C43"/>
    <w:rsid w:val="004D0F50"/>
    <w:rsid w:val="004D1545"/>
    <w:rsid w:val="004D4BED"/>
    <w:rsid w:val="004D70DF"/>
    <w:rsid w:val="004D796C"/>
    <w:rsid w:val="004E08C6"/>
    <w:rsid w:val="004E1359"/>
    <w:rsid w:val="004E273E"/>
    <w:rsid w:val="004F01BF"/>
    <w:rsid w:val="004F0761"/>
    <w:rsid w:val="004F113C"/>
    <w:rsid w:val="004F2CF1"/>
    <w:rsid w:val="004F5869"/>
    <w:rsid w:val="004F5C7B"/>
    <w:rsid w:val="004F7E26"/>
    <w:rsid w:val="005005EC"/>
    <w:rsid w:val="005012DE"/>
    <w:rsid w:val="005014B7"/>
    <w:rsid w:val="00502495"/>
    <w:rsid w:val="00503531"/>
    <w:rsid w:val="005051F3"/>
    <w:rsid w:val="00505E91"/>
    <w:rsid w:val="00506727"/>
    <w:rsid w:val="00510740"/>
    <w:rsid w:val="00511567"/>
    <w:rsid w:val="00515423"/>
    <w:rsid w:val="00516000"/>
    <w:rsid w:val="0051605A"/>
    <w:rsid w:val="00520BBF"/>
    <w:rsid w:val="00521D58"/>
    <w:rsid w:val="00525EAB"/>
    <w:rsid w:val="00527C15"/>
    <w:rsid w:val="0053399C"/>
    <w:rsid w:val="0053451D"/>
    <w:rsid w:val="00545269"/>
    <w:rsid w:val="0055244F"/>
    <w:rsid w:val="00552FCF"/>
    <w:rsid w:val="005539B9"/>
    <w:rsid w:val="00555C1A"/>
    <w:rsid w:val="00556435"/>
    <w:rsid w:val="00556488"/>
    <w:rsid w:val="0055695E"/>
    <w:rsid w:val="00556D39"/>
    <w:rsid w:val="00565753"/>
    <w:rsid w:val="00566044"/>
    <w:rsid w:val="005661D4"/>
    <w:rsid w:val="00570341"/>
    <w:rsid w:val="00572126"/>
    <w:rsid w:val="00574E95"/>
    <w:rsid w:val="00576D1E"/>
    <w:rsid w:val="005801C2"/>
    <w:rsid w:val="005837BC"/>
    <w:rsid w:val="00584D56"/>
    <w:rsid w:val="00585773"/>
    <w:rsid w:val="00590815"/>
    <w:rsid w:val="005913D7"/>
    <w:rsid w:val="00591492"/>
    <w:rsid w:val="00592686"/>
    <w:rsid w:val="005A024C"/>
    <w:rsid w:val="005A16B8"/>
    <w:rsid w:val="005A486F"/>
    <w:rsid w:val="005A611B"/>
    <w:rsid w:val="005B0FC3"/>
    <w:rsid w:val="005B15E3"/>
    <w:rsid w:val="005B1BCB"/>
    <w:rsid w:val="005B1CEB"/>
    <w:rsid w:val="005B3546"/>
    <w:rsid w:val="005B3DC7"/>
    <w:rsid w:val="005B4F66"/>
    <w:rsid w:val="005B5093"/>
    <w:rsid w:val="005B5B46"/>
    <w:rsid w:val="005B5CE2"/>
    <w:rsid w:val="005B6080"/>
    <w:rsid w:val="005B6454"/>
    <w:rsid w:val="005B6726"/>
    <w:rsid w:val="005C2708"/>
    <w:rsid w:val="005C3D5C"/>
    <w:rsid w:val="005C5816"/>
    <w:rsid w:val="005C60C5"/>
    <w:rsid w:val="005C7272"/>
    <w:rsid w:val="005C754B"/>
    <w:rsid w:val="005D0DC7"/>
    <w:rsid w:val="005D2A3C"/>
    <w:rsid w:val="005D4E2C"/>
    <w:rsid w:val="005E1601"/>
    <w:rsid w:val="005E261B"/>
    <w:rsid w:val="005E30F8"/>
    <w:rsid w:val="005E4239"/>
    <w:rsid w:val="005E4618"/>
    <w:rsid w:val="005E47B9"/>
    <w:rsid w:val="005E4AE2"/>
    <w:rsid w:val="005E5423"/>
    <w:rsid w:val="005E6909"/>
    <w:rsid w:val="005F34D3"/>
    <w:rsid w:val="005F6CED"/>
    <w:rsid w:val="006000EB"/>
    <w:rsid w:val="006001D3"/>
    <w:rsid w:val="00602686"/>
    <w:rsid w:val="006040AE"/>
    <w:rsid w:val="00606B77"/>
    <w:rsid w:val="00606DBF"/>
    <w:rsid w:val="0060786F"/>
    <w:rsid w:val="00610BC4"/>
    <w:rsid w:val="00613714"/>
    <w:rsid w:val="00613CBB"/>
    <w:rsid w:val="00616CDF"/>
    <w:rsid w:val="00617B0B"/>
    <w:rsid w:val="00617FF1"/>
    <w:rsid w:val="00620D6F"/>
    <w:rsid w:val="00621456"/>
    <w:rsid w:val="006233EE"/>
    <w:rsid w:val="00623DBE"/>
    <w:rsid w:val="00626BE5"/>
    <w:rsid w:val="00630307"/>
    <w:rsid w:val="0063387D"/>
    <w:rsid w:val="00633B54"/>
    <w:rsid w:val="00634A20"/>
    <w:rsid w:val="006360EC"/>
    <w:rsid w:val="00637886"/>
    <w:rsid w:val="00646D48"/>
    <w:rsid w:val="00646E7D"/>
    <w:rsid w:val="0064744B"/>
    <w:rsid w:val="00647F74"/>
    <w:rsid w:val="0065105D"/>
    <w:rsid w:val="0065202F"/>
    <w:rsid w:val="0065219E"/>
    <w:rsid w:val="0065402B"/>
    <w:rsid w:val="00660C05"/>
    <w:rsid w:val="00662609"/>
    <w:rsid w:val="006627D1"/>
    <w:rsid w:val="00664FA2"/>
    <w:rsid w:val="006673BD"/>
    <w:rsid w:val="00670F3A"/>
    <w:rsid w:val="00671E7E"/>
    <w:rsid w:val="00674FA2"/>
    <w:rsid w:val="00675F2E"/>
    <w:rsid w:val="006776EB"/>
    <w:rsid w:val="00677C7D"/>
    <w:rsid w:val="006831A7"/>
    <w:rsid w:val="00684666"/>
    <w:rsid w:val="00685818"/>
    <w:rsid w:val="006867B4"/>
    <w:rsid w:val="00693A66"/>
    <w:rsid w:val="00693B3E"/>
    <w:rsid w:val="00694E0E"/>
    <w:rsid w:val="0069536F"/>
    <w:rsid w:val="006967F9"/>
    <w:rsid w:val="00697330"/>
    <w:rsid w:val="006A1FFF"/>
    <w:rsid w:val="006A2C6F"/>
    <w:rsid w:val="006A4DC9"/>
    <w:rsid w:val="006A7899"/>
    <w:rsid w:val="006B4F62"/>
    <w:rsid w:val="006B531C"/>
    <w:rsid w:val="006B5E8B"/>
    <w:rsid w:val="006B6E73"/>
    <w:rsid w:val="006B7E6A"/>
    <w:rsid w:val="006C0D00"/>
    <w:rsid w:val="006C0DBB"/>
    <w:rsid w:val="006C1947"/>
    <w:rsid w:val="006C26A6"/>
    <w:rsid w:val="006C3529"/>
    <w:rsid w:val="006C43A3"/>
    <w:rsid w:val="006C614D"/>
    <w:rsid w:val="006D2CA1"/>
    <w:rsid w:val="006D4838"/>
    <w:rsid w:val="006D4BF5"/>
    <w:rsid w:val="006D6A8D"/>
    <w:rsid w:val="006E63FA"/>
    <w:rsid w:val="006E6E58"/>
    <w:rsid w:val="006E7423"/>
    <w:rsid w:val="006F0CA8"/>
    <w:rsid w:val="006F36AB"/>
    <w:rsid w:val="006F5A8E"/>
    <w:rsid w:val="00703092"/>
    <w:rsid w:val="00706D74"/>
    <w:rsid w:val="00710183"/>
    <w:rsid w:val="00714634"/>
    <w:rsid w:val="007149C5"/>
    <w:rsid w:val="00714C43"/>
    <w:rsid w:val="00720D68"/>
    <w:rsid w:val="007226D0"/>
    <w:rsid w:val="00723AD9"/>
    <w:rsid w:val="00724F68"/>
    <w:rsid w:val="00726116"/>
    <w:rsid w:val="007272A5"/>
    <w:rsid w:val="007343DB"/>
    <w:rsid w:val="00741058"/>
    <w:rsid w:val="00741917"/>
    <w:rsid w:val="007425D3"/>
    <w:rsid w:val="007444A4"/>
    <w:rsid w:val="0074490E"/>
    <w:rsid w:val="007455B7"/>
    <w:rsid w:val="007501CC"/>
    <w:rsid w:val="00750C95"/>
    <w:rsid w:val="0075212D"/>
    <w:rsid w:val="00753578"/>
    <w:rsid w:val="007539E2"/>
    <w:rsid w:val="00755EA5"/>
    <w:rsid w:val="00757465"/>
    <w:rsid w:val="00760921"/>
    <w:rsid w:val="00761B4B"/>
    <w:rsid w:val="007663D8"/>
    <w:rsid w:val="00766CE1"/>
    <w:rsid w:val="00767E60"/>
    <w:rsid w:val="00771197"/>
    <w:rsid w:val="00772368"/>
    <w:rsid w:val="007730EC"/>
    <w:rsid w:val="0077633A"/>
    <w:rsid w:val="00776C56"/>
    <w:rsid w:val="00781292"/>
    <w:rsid w:val="007813CE"/>
    <w:rsid w:val="00783192"/>
    <w:rsid w:val="0078484F"/>
    <w:rsid w:val="0078640F"/>
    <w:rsid w:val="007879B5"/>
    <w:rsid w:val="00790942"/>
    <w:rsid w:val="007933DD"/>
    <w:rsid w:val="00793732"/>
    <w:rsid w:val="00793747"/>
    <w:rsid w:val="007969E9"/>
    <w:rsid w:val="00796D01"/>
    <w:rsid w:val="00797181"/>
    <w:rsid w:val="007A0577"/>
    <w:rsid w:val="007A3449"/>
    <w:rsid w:val="007A4C08"/>
    <w:rsid w:val="007A584C"/>
    <w:rsid w:val="007A5C4E"/>
    <w:rsid w:val="007A5D43"/>
    <w:rsid w:val="007A7F85"/>
    <w:rsid w:val="007B0CD6"/>
    <w:rsid w:val="007B1395"/>
    <w:rsid w:val="007B22ED"/>
    <w:rsid w:val="007B2422"/>
    <w:rsid w:val="007B2B8D"/>
    <w:rsid w:val="007C046B"/>
    <w:rsid w:val="007C062B"/>
    <w:rsid w:val="007C2F71"/>
    <w:rsid w:val="007D0765"/>
    <w:rsid w:val="007D1815"/>
    <w:rsid w:val="007D319A"/>
    <w:rsid w:val="007D3410"/>
    <w:rsid w:val="007D3EAC"/>
    <w:rsid w:val="007D5F6F"/>
    <w:rsid w:val="007D64E9"/>
    <w:rsid w:val="007E0777"/>
    <w:rsid w:val="007E2F39"/>
    <w:rsid w:val="007F0154"/>
    <w:rsid w:val="007F033C"/>
    <w:rsid w:val="007F13A7"/>
    <w:rsid w:val="007F15D6"/>
    <w:rsid w:val="007F7281"/>
    <w:rsid w:val="00802B71"/>
    <w:rsid w:val="008032D3"/>
    <w:rsid w:val="00806FD6"/>
    <w:rsid w:val="00807913"/>
    <w:rsid w:val="00813E69"/>
    <w:rsid w:val="008148DC"/>
    <w:rsid w:val="00814A0F"/>
    <w:rsid w:val="00815E17"/>
    <w:rsid w:val="008160C1"/>
    <w:rsid w:val="008175CC"/>
    <w:rsid w:val="00820F20"/>
    <w:rsid w:val="008237B7"/>
    <w:rsid w:val="008307E4"/>
    <w:rsid w:val="008309D3"/>
    <w:rsid w:val="00830DE7"/>
    <w:rsid w:val="00841575"/>
    <w:rsid w:val="00841F40"/>
    <w:rsid w:val="00842873"/>
    <w:rsid w:val="00843851"/>
    <w:rsid w:val="008463B3"/>
    <w:rsid w:val="0084695F"/>
    <w:rsid w:val="00853778"/>
    <w:rsid w:val="008552D3"/>
    <w:rsid w:val="0085589B"/>
    <w:rsid w:val="0085649F"/>
    <w:rsid w:val="008575E3"/>
    <w:rsid w:val="00860F8B"/>
    <w:rsid w:val="00862EB5"/>
    <w:rsid w:val="00863F57"/>
    <w:rsid w:val="00864462"/>
    <w:rsid w:val="00866951"/>
    <w:rsid w:val="00866FA9"/>
    <w:rsid w:val="00871BA0"/>
    <w:rsid w:val="00873796"/>
    <w:rsid w:val="00877074"/>
    <w:rsid w:val="00877399"/>
    <w:rsid w:val="00877D70"/>
    <w:rsid w:val="00880ABC"/>
    <w:rsid w:val="00882E4F"/>
    <w:rsid w:val="00882EAB"/>
    <w:rsid w:val="008842AB"/>
    <w:rsid w:val="008843E5"/>
    <w:rsid w:val="00884862"/>
    <w:rsid w:val="00884C50"/>
    <w:rsid w:val="0088772A"/>
    <w:rsid w:val="008906C2"/>
    <w:rsid w:val="00894092"/>
    <w:rsid w:val="0089472A"/>
    <w:rsid w:val="008A0FA7"/>
    <w:rsid w:val="008A2EAA"/>
    <w:rsid w:val="008A37AA"/>
    <w:rsid w:val="008A3E6F"/>
    <w:rsid w:val="008A49B7"/>
    <w:rsid w:val="008A6237"/>
    <w:rsid w:val="008B13EB"/>
    <w:rsid w:val="008B364D"/>
    <w:rsid w:val="008B3E6A"/>
    <w:rsid w:val="008B3F7B"/>
    <w:rsid w:val="008B71D3"/>
    <w:rsid w:val="008C01FF"/>
    <w:rsid w:val="008C1560"/>
    <w:rsid w:val="008C45C3"/>
    <w:rsid w:val="008C678A"/>
    <w:rsid w:val="008C7169"/>
    <w:rsid w:val="008C7D52"/>
    <w:rsid w:val="008D0C45"/>
    <w:rsid w:val="008D2176"/>
    <w:rsid w:val="008D34CE"/>
    <w:rsid w:val="008D514A"/>
    <w:rsid w:val="008D525B"/>
    <w:rsid w:val="008D6B58"/>
    <w:rsid w:val="008E0B24"/>
    <w:rsid w:val="008E1723"/>
    <w:rsid w:val="008E62A4"/>
    <w:rsid w:val="008E67F7"/>
    <w:rsid w:val="008E7F63"/>
    <w:rsid w:val="008F040A"/>
    <w:rsid w:val="008F103B"/>
    <w:rsid w:val="008F3688"/>
    <w:rsid w:val="008F5C5B"/>
    <w:rsid w:val="008F6FB9"/>
    <w:rsid w:val="00900DA4"/>
    <w:rsid w:val="00901523"/>
    <w:rsid w:val="00901756"/>
    <w:rsid w:val="009024F0"/>
    <w:rsid w:val="009032E3"/>
    <w:rsid w:val="00903B0C"/>
    <w:rsid w:val="009051DE"/>
    <w:rsid w:val="00907286"/>
    <w:rsid w:val="00910D1C"/>
    <w:rsid w:val="00915B87"/>
    <w:rsid w:val="009165D1"/>
    <w:rsid w:val="00916D29"/>
    <w:rsid w:val="00916E22"/>
    <w:rsid w:val="00917F6C"/>
    <w:rsid w:val="00921ECA"/>
    <w:rsid w:val="0092214F"/>
    <w:rsid w:val="00923A30"/>
    <w:rsid w:val="00927ACE"/>
    <w:rsid w:val="00927B3D"/>
    <w:rsid w:val="00930A28"/>
    <w:rsid w:val="00930C1E"/>
    <w:rsid w:val="00931F3F"/>
    <w:rsid w:val="00935322"/>
    <w:rsid w:val="00935BFD"/>
    <w:rsid w:val="00940567"/>
    <w:rsid w:val="00941D19"/>
    <w:rsid w:val="009437EC"/>
    <w:rsid w:val="00943CDB"/>
    <w:rsid w:val="00944776"/>
    <w:rsid w:val="009525E2"/>
    <w:rsid w:val="009530EB"/>
    <w:rsid w:val="00956820"/>
    <w:rsid w:val="00960371"/>
    <w:rsid w:val="009612D4"/>
    <w:rsid w:val="00963D6C"/>
    <w:rsid w:val="009700B7"/>
    <w:rsid w:val="009742B9"/>
    <w:rsid w:val="00974BD8"/>
    <w:rsid w:val="0098018F"/>
    <w:rsid w:val="00982870"/>
    <w:rsid w:val="00983EA9"/>
    <w:rsid w:val="009876BC"/>
    <w:rsid w:val="00991FD8"/>
    <w:rsid w:val="009924B3"/>
    <w:rsid w:val="0099532B"/>
    <w:rsid w:val="009978F6"/>
    <w:rsid w:val="009A00F3"/>
    <w:rsid w:val="009A1A51"/>
    <w:rsid w:val="009A2059"/>
    <w:rsid w:val="009A6416"/>
    <w:rsid w:val="009B0ECE"/>
    <w:rsid w:val="009B48C6"/>
    <w:rsid w:val="009B58AB"/>
    <w:rsid w:val="009C1EF4"/>
    <w:rsid w:val="009C3734"/>
    <w:rsid w:val="009C7641"/>
    <w:rsid w:val="009C7895"/>
    <w:rsid w:val="009C7D3C"/>
    <w:rsid w:val="009D01D8"/>
    <w:rsid w:val="009D1413"/>
    <w:rsid w:val="009D1656"/>
    <w:rsid w:val="009D22F1"/>
    <w:rsid w:val="009D466A"/>
    <w:rsid w:val="009E2C26"/>
    <w:rsid w:val="009E352D"/>
    <w:rsid w:val="009E3D95"/>
    <w:rsid w:val="009E44AF"/>
    <w:rsid w:val="009E5AF8"/>
    <w:rsid w:val="009E7A27"/>
    <w:rsid w:val="009F2696"/>
    <w:rsid w:val="009F3D9F"/>
    <w:rsid w:val="009F486B"/>
    <w:rsid w:val="009F51C0"/>
    <w:rsid w:val="009F55C8"/>
    <w:rsid w:val="009F60C1"/>
    <w:rsid w:val="00A002C2"/>
    <w:rsid w:val="00A01C88"/>
    <w:rsid w:val="00A030FA"/>
    <w:rsid w:val="00A05256"/>
    <w:rsid w:val="00A06890"/>
    <w:rsid w:val="00A10484"/>
    <w:rsid w:val="00A11E6C"/>
    <w:rsid w:val="00A11F7B"/>
    <w:rsid w:val="00A138A1"/>
    <w:rsid w:val="00A13C18"/>
    <w:rsid w:val="00A13FC9"/>
    <w:rsid w:val="00A1442B"/>
    <w:rsid w:val="00A15F94"/>
    <w:rsid w:val="00A16433"/>
    <w:rsid w:val="00A178A4"/>
    <w:rsid w:val="00A21E6C"/>
    <w:rsid w:val="00A2315A"/>
    <w:rsid w:val="00A24C70"/>
    <w:rsid w:val="00A24DC2"/>
    <w:rsid w:val="00A2590D"/>
    <w:rsid w:val="00A26ECA"/>
    <w:rsid w:val="00A27747"/>
    <w:rsid w:val="00A32664"/>
    <w:rsid w:val="00A34B66"/>
    <w:rsid w:val="00A3709F"/>
    <w:rsid w:val="00A40183"/>
    <w:rsid w:val="00A4048A"/>
    <w:rsid w:val="00A41430"/>
    <w:rsid w:val="00A44E9D"/>
    <w:rsid w:val="00A45786"/>
    <w:rsid w:val="00A52F90"/>
    <w:rsid w:val="00A53739"/>
    <w:rsid w:val="00A53A5F"/>
    <w:rsid w:val="00A54EE5"/>
    <w:rsid w:val="00A57ECC"/>
    <w:rsid w:val="00A62649"/>
    <w:rsid w:val="00A71C8F"/>
    <w:rsid w:val="00A7261A"/>
    <w:rsid w:val="00A75FC0"/>
    <w:rsid w:val="00A76C39"/>
    <w:rsid w:val="00A83A8F"/>
    <w:rsid w:val="00A860AD"/>
    <w:rsid w:val="00A86EBD"/>
    <w:rsid w:val="00A86F1A"/>
    <w:rsid w:val="00A91131"/>
    <w:rsid w:val="00A911BB"/>
    <w:rsid w:val="00A92FE5"/>
    <w:rsid w:val="00A94EAE"/>
    <w:rsid w:val="00A950A3"/>
    <w:rsid w:val="00A9518A"/>
    <w:rsid w:val="00A95526"/>
    <w:rsid w:val="00A96354"/>
    <w:rsid w:val="00A96493"/>
    <w:rsid w:val="00A96C46"/>
    <w:rsid w:val="00AA0B61"/>
    <w:rsid w:val="00AA0CE4"/>
    <w:rsid w:val="00AA42EC"/>
    <w:rsid w:val="00AA522D"/>
    <w:rsid w:val="00AB0391"/>
    <w:rsid w:val="00AB1744"/>
    <w:rsid w:val="00AB4AFB"/>
    <w:rsid w:val="00AB7C9E"/>
    <w:rsid w:val="00AC01DE"/>
    <w:rsid w:val="00AC29F3"/>
    <w:rsid w:val="00AC34ED"/>
    <w:rsid w:val="00AC6D43"/>
    <w:rsid w:val="00AD1925"/>
    <w:rsid w:val="00AD4358"/>
    <w:rsid w:val="00AD4ACC"/>
    <w:rsid w:val="00AD5013"/>
    <w:rsid w:val="00AE2CA5"/>
    <w:rsid w:val="00AE48E0"/>
    <w:rsid w:val="00AE4C8D"/>
    <w:rsid w:val="00AE5898"/>
    <w:rsid w:val="00AE7B56"/>
    <w:rsid w:val="00AF2F0B"/>
    <w:rsid w:val="00AF36AE"/>
    <w:rsid w:val="00AF4C56"/>
    <w:rsid w:val="00AF7F4D"/>
    <w:rsid w:val="00B0007E"/>
    <w:rsid w:val="00B0049A"/>
    <w:rsid w:val="00B00BE5"/>
    <w:rsid w:val="00B016F7"/>
    <w:rsid w:val="00B02A0C"/>
    <w:rsid w:val="00B038B7"/>
    <w:rsid w:val="00B03BB2"/>
    <w:rsid w:val="00B05234"/>
    <w:rsid w:val="00B05563"/>
    <w:rsid w:val="00B139B1"/>
    <w:rsid w:val="00B17D81"/>
    <w:rsid w:val="00B25314"/>
    <w:rsid w:val="00B27FCC"/>
    <w:rsid w:val="00B32FB9"/>
    <w:rsid w:val="00B349C4"/>
    <w:rsid w:val="00B34F2F"/>
    <w:rsid w:val="00B3547F"/>
    <w:rsid w:val="00B424C7"/>
    <w:rsid w:val="00B42E02"/>
    <w:rsid w:val="00B43273"/>
    <w:rsid w:val="00B455D6"/>
    <w:rsid w:val="00B46F00"/>
    <w:rsid w:val="00B539D9"/>
    <w:rsid w:val="00B54E8D"/>
    <w:rsid w:val="00B55655"/>
    <w:rsid w:val="00B56B4A"/>
    <w:rsid w:val="00B62E84"/>
    <w:rsid w:val="00B63786"/>
    <w:rsid w:val="00B7048B"/>
    <w:rsid w:val="00B74826"/>
    <w:rsid w:val="00B75750"/>
    <w:rsid w:val="00B7754F"/>
    <w:rsid w:val="00B8171D"/>
    <w:rsid w:val="00B83030"/>
    <w:rsid w:val="00B90B92"/>
    <w:rsid w:val="00B92FF8"/>
    <w:rsid w:val="00B9347E"/>
    <w:rsid w:val="00B94786"/>
    <w:rsid w:val="00B95AD4"/>
    <w:rsid w:val="00B96D0E"/>
    <w:rsid w:val="00B97691"/>
    <w:rsid w:val="00B97947"/>
    <w:rsid w:val="00BA08DA"/>
    <w:rsid w:val="00BA1BEB"/>
    <w:rsid w:val="00BA2BCD"/>
    <w:rsid w:val="00BA3682"/>
    <w:rsid w:val="00BA5D21"/>
    <w:rsid w:val="00BB17BD"/>
    <w:rsid w:val="00BB2E38"/>
    <w:rsid w:val="00BB3B4D"/>
    <w:rsid w:val="00BB3C83"/>
    <w:rsid w:val="00BB45E1"/>
    <w:rsid w:val="00BB4AE0"/>
    <w:rsid w:val="00BB6FDB"/>
    <w:rsid w:val="00BC305E"/>
    <w:rsid w:val="00BC395B"/>
    <w:rsid w:val="00BC652F"/>
    <w:rsid w:val="00BD4C97"/>
    <w:rsid w:val="00BE0054"/>
    <w:rsid w:val="00BE0EDD"/>
    <w:rsid w:val="00BE10DA"/>
    <w:rsid w:val="00BE1883"/>
    <w:rsid w:val="00BE2FD2"/>
    <w:rsid w:val="00BE51FB"/>
    <w:rsid w:val="00BE58A5"/>
    <w:rsid w:val="00BE7BDB"/>
    <w:rsid w:val="00BF2200"/>
    <w:rsid w:val="00BF35A1"/>
    <w:rsid w:val="00BF4C43"/>
    <w:rsid w:val="00BF63C8"/>
    <w:rsid w:val="00C01795"/>
    <w:rsid w:val="00C07BA8"/>
    <w:rsid w:val="00C1145F"/>
    <w:rsid w:val="00C13118"/>
    <w:rsid w:val="00C17042"/>
    <w:rsid w:val="00C17A08"/>
    <w:rsid w:val="00C17D7C"/>
    <w:rsid w:val="00C217CD"/>
    <w:rsid w:val="00C2472E"/>
    <w:rsid w:val="00C27859"/>
    <w:rsid w:val="00C3055E"/>
    <w:rsid w:val="00C32AAE"/>
    <w:rsid w:val="00C35517"/>
    <w:rsid w:val="00C35E36"/>
    <w:rsid w:val="00C37445"/>
    <w:rsid w:val="00C41940"/>
    <w:rsid w:val="00C41BBA"/>
    <w:rsid w:val="00C43D95"/>
    <w:rsid w:val="00C44A51"/>
    <w:rsid w:val="00C44A8F"/>
    <w:rsid w:val="00C46E6D"/>
    <w:rsid w:val="00C46E99"/>
    <w:rsid w:val="00C509C3"/>
    <w:rsid w:val="00C51065"/>
    <w:rsid w:val="00C51FB9"/>
    <w:rsid w:val="00C5598F"/>
    <w:rsid w:val="00C56A10"/>
    <w:rsid w:val="00C612E1"/>
    <w:rsid w:val="00C61DA3"/>
    <w:rsid w:val="00C6238F"/>
    <w:rsid w:val="00C63C59"/>
    <w:rsid w:val="00C66DD3"/>
    <w:rsid w:val="00C7027C"/>
    <w:rsid w:val="00C70F82"/>
    <w:rsid w:val="00C763D6"/>
    <w:rsid w:val="00C76D00"/>
    <w:rsid w:val="00C772C4"/>
    <w:rsid w:val="00C80840"/>
    <w:rsid w:val="00C80B41"/>
    <w:rsid w:val="00C84F8F"/>
    <w:rsid w:val="00C85F09"/>
    <w:rsid w:val="00C87A58"/>
    <w:rsid w:val="00C87BBE"/>
    <w:rsid w:val="00C90068"/>
    <w:rsid w:val="00C909D9"/>
    <w:rsid w:val="00C910DB"/>
    <w:rsid w:val="00C91FAA"/>
    <w:rsid w:val="00C92812"/>
    <w:rsid w:val="00C970E2"/>
    <w:rsid w:val="00C97DDE"/>
    <w:rsid w:val="00CA2E37"/>
    <w:rsid w:val="00CA35A8"/>
    <w:rsid w:val="00CA35DB"/>
    <w:rsid w:val="00CA464D"/>
    <w:rsid w:val="00CA523F"/>
    <w:rsid w:val="00CA7D91"/>
    <w:rsid w:val="00CB09C0"/>
    <w:rsid w:val="00CB2A4F"/>
    <w:rsid w:val="00CB3378"/>
    <w:rsid w:val="00CC0898"/>
    <w:rsid w:val="00CC2D62"/>
    <w:rsid w:val="00CD460B"/>
    <w:rsid w:val="00CD7EF8"/>
    <w:rsid w:val="00CE072D"/>
    <w:rsid w:val="00CE1213"/>
    <w:rsid w:val="00CE364F"/>
    <w:rsid w:val="00CE399E"/>
    <w:rsid w:val="00CE4F6A"/>
    <w:rsid w:val="00CE56C0"/>
    <w:rsid w:val="00CF0232"/>
    <w:rsid w:val="00CF1084"/>
    <w:rsid w:val="00CF116C"/>
    <w:rsid w:val="00CF23AF"/>
    <w:rsid w:val="00CF3475"/>
    <w:rsid w:val="00CF3671"/>
    <w:rsid w:val="00CF5593"/>
    <w:rsid w:val="00CF5DD1"/>
    <w:rsid w:val="00CF65D9"/>
    <w:rsid w:val="00CF726C"/>
    <w:rsid w:val="00D01EEF"/>
    <w:rsid w:val="00D02050"/>
    <w:rsid w:val="00D020ED"/>
    <w:rsid w:val="00D04DD1"/>
    <w:rsid w:val="00D108E4"/>
    <w:rsid w:val="00D10B09"/>
    <w:rsid w:val="00D176E4"/>
    <w:rsid w:val="00D17A8E"/>
    <w:rsid w:val="00D23198"/>
    <w:rsid w:val="00D23459"/>
    <w:rsid w:val="00D23776"/>
    <w:rsid w:val="00D23979"/>
    <w:rsid w:val="00D23E4B"/>
    <w:rsid w:val="00D25086"/>
    <w:rsid w:val="00D25BA7"/>
    <w:rsid w:val="00D3042E"/>
    <w:rsid w:val="00D41DE4"/>
    <w:rsid w:val="00D4471D"/>
    <w:rsid w:val="00D46154"/>
    <w:rsid w:val="00D471AC"/>
    <w:rsid w:val="00D50139"/>
    <w:rsid w:val="00D533E0"/>
    <w:rsid w:val="00D536BA"/>
    <w:rsid w:val="00D53D4B"/>
    <w:rsid w:val="00D54398"/>
    <w:rsid w:val="00D54C1A"/>
    <w:rsid w:val="00D54C8F"/>
    <w:rsid w:val="00D60930"/>
    <w:rsid w:val="00D63948"/>
    <w:rsid w:val="00D6416B"/>
    <w:rsid w:val="00D646D3"/>
    <w:rsid w:val="00D64BAF"/>
    <w:rsid w:val="00D657F0"/>
    <w:rsid w:val="00D67B43"/>
    <w:rsid w:val="00D75924"/>
    <w:rsid w:val="00D764E3"/>
    <w:rsid w:val="00D779BA"/>
    <w:rsid w:val="00D77D73"/>
    <w:rsid w:val="00D77EE6"/>
    <w:rsid w:val="00D81FBC"/>
    <w:rsid w:val="00D86A3A"/>
    <w:rsid w:val="00D87B8C"/>
    <w:rsid w:val="00D92014"/>
    <w:rsid w:val="00D9241C"/>
    <w:rsid w:val="00D9256A"/>
    <w:rsid w:val="00D92D95"/>
    <w:rsid w:val="00D94154"/>
    <w:rsid w:val="00D94751"/>
    <w:rsid w:val="00D958CD"/>
    <w:rsid w:val="00D963E5"/>
    <w:rsid w:val="00DA45D4"/>
    <w:rsid w:val="00DA63F3"/>
    <w:rsid w:val="00DB05EB"/>
    <w:rsid w:val="00DB1243"/>
    <w:rsid w:val="00DB14A2"/>
    <w:rsid w:val="00DB22E0"/>
    <w:rsid w:val="00DB43C5"/>
    <w:rsid w:val="00DB5932"/>
    <w:rsid w:val="00DB6338"/>
    <w:rsid w:val="00DB7904"/>
    <w:rsid w:val="00DC0A4C"/>
    <w:rsid w:val="00DC1304"/>
    <w:rsid w:val="00DC230A"/>
    <w:rsid w:val="00DC510E"/>
    <w:rsid w:val="00DC5166"/>
    <w:rsid w:val="00DC62C7"/>
    <w:rsid w:val="00DC77E7"/>
    <w:rsid w:val="00DD1F68"/>
    <w:rsid w:val="00DD40F6"/>
    <w:rsid w:val="00DD60A9"/>
    <w:rsid w:val="00DE1349"/>
    <w:rsid w:val="00DE1608"/>
    <w:rsid w:val="00DE255E"/>
    <w:rsid w:val="00DE2FAC"/>
    <w:rsid w:val="00DE49B1"/>
    <w:rsid w:val="00DF0D4B"/>
    <w:rsid w:val="00DF2829"/>
    <w:rsid w:val="00DF3E4F"/>
    <w:rsid w:val="00DF4E4F"/>
    <w:rsid w:val="00DF5351"/>
    <w:rsid w:val="00E02D29"/>
    <w:rsid w:val="00E02DBC"/>
    <w:rsid w:val="00E075D6"/>
    <w:rsid w:val="00E11EAC"/>
    <w:rsid w:val="00E14337"/>
    <w:rsid w:val="00E16202"/>
    <w:rsid w:val="00E204FD"/>
    <w:rsid w:val="00E21089"/>
    <w:rsid w:val="00E23242"/>
    <w:rsid w:val="00E23E66"/>
    <w:rsid w:val="00E2496B"/>
    <w:rsid w:val="00E30FC5"/>
    <w:rsid w:val="00E318E3"/>
    <w:rsid w:val="00E340EB"/>
    <w:rsid w:val="00E34675"/>
    <w:rsid w:val="00E34CCD"/>
    <w:rsid w:val="00E35874"/>
    <w:rsid w:val="00E36929"/>
    <w:rsid w:val="00E41191"/>
    <w:rsid w:val="00E41C18"/>
    <w:rsid w:val="00E44EDE"/>
    <w:rsid w:val="00E44FA7"/>
    <w:rsid w:val="00E46984"/>
    <w:rsid w:val="00E53990"/>
    <w:rsid w:val="00E53C43"/>
    <w:rsid w:val="00E53DED"/>
    <w:rsid w:val="00E54FD8"/>
    <w:rsid w:val="00E55A30"/>
    <w:rsid w:val="00E57557"/>
    <w:rsid w:val="00E6590C"/>
    <w:rsid w:val="00E71722"/>
    <w:rsid w:val="00E72D58"/>
    <w:rsid w:val="00E75540"/>
    <w:rsid w:val="00E80A19"/>
    <w:rsid w:val="00E80F29"/>
    <w:rsid w:val="00E81691"/>
    <w:rsid w:val="00E82338"/>
    <w:rsid w:val="00E841ED"/>
    <w:rsid w:val="00E859D9"/>
    <w:rsid w:val="00E90F95"/>
    <w:rsid w:val="00E96170"/>
    <w:rsid w:val="00EA109D"/>
    <w:rsid w:val="00EA1422"/>
    <w:rsid w:val="00EA2047"/>
    <w:rsid w:val="00EA5BC0"/>
    <w:rsid w:val="00EA701E"/>
    <w:rsid w:val="00EB6B25"/>
    <w:rsid w:val="00EB7826"/>
    <w:rsid w:val="00EC2779"/>
    <w:rsid w:val="00ED233E"/>
    <w:rsid w:val="00ED28CF"/>
    <w:rsid w:val="00ED6492"/>
    <w:rsid w:val="00ED6E3D"/>
    <w:rsid w:val="00EE20F0"/>
    <w:rsid w:val="00EE2779"/>
    <w:rsid w:val="00EE3AFA"/>
    <w:rsid w:val="00EF04B4"/>
    <w:rsid w:val="00EF04D1"/>
    <w:rsid w:val="00EF5DCC"/>
    <w:rsid w:val="00EF63A9"/>
    <w:rsid w:val="00EF6F51"/>
    <w:rsid w:val="00F02CA7"/>
    <w:rsid w:val="00F05891"/>
    <w:rsid w:val="00F05C3A"/>
    <w:rsid w:val="00F07CEF"/>
    <w:rsid w:val="00F10552"/>
    <w:rsid w:val="00F112B9"/>
    <w:rsid w:val="00F135CF"/>
    <w:rsid w:val="00F13BC9"/>
    <w:rsid w:val="00F229B5"/>
    <w:rsid w:val="00F243D3"/>
    <w:rsid w:val="00F312F9"/>
    <w:rsid w:val="00F36CFF"/>
    <w:rsid w:val="00F377A1"/>
    <w:rsid w:val="00F409B4"/>
    <w:rsid w:val="00F41BDB"/>
    <w:rsid w:val="00F4276F"/>
    <w:rsid w:val="00F46D56"/>
    <w:rsid w:val="00F47A47"/>
    <w:rsid w:val="00F5043E"/>
    <w:rsid w:val="00F50659"/>
    <w:rsid w:val="00F51CB2"/>
    <w:rsid w:val="00F54634"/>
    <w:rsid w:val="00F56A51"/>
    <w:rsid w:val="00F56E2F"/>
    <w:rsid w:val="00F60AAC"/>
    <w:rsid w:val="00F6432B"/>
    <w:rsid w:val="00F65DA7"/>
    <w:rsid w:val="00F714BB"/>
    <w:rsid w:val="00F7438C"/>
    <w:rsid w:val="00F75274"/>
    <w:rsid w:val="00F75C34"/>
    <w:rsid w:val="00F77A66"/>
    <w:rsid w:val="00F80A7E"/>
    <w:rsid w:val="00F82066"/>
    <w:rsid w:val="00F8363F"/>
    <w:rsid w:val="00F840C6"/>
    <w:rsid w:val="00F85BC2"/>
    <w:rsid w:val="00F8660A"/>
    <w:rsid w:val="00F90A8F"/>
    <w:rsid w:val="00F94AF6"/>
    <w:rsid w:val="00F96738"/>
    <w:rsid w:val="00FA1F52"/>
    <w:rsid w:val="00FA5C6A"/>
    <w:rsid w:val="00FB02A8"/>
    <w:rsid w:val="00FB0558"/>
    <w:rsid w:val="00FB22C1"/>
    <w:rsid w:val="00FB37D0"/>
    <w:rsid w:val="00FB4644"/>
    <w:rsid w:val="00FB5150"/>
    <w:rsid w:val="00FB542B"/>
    <w:rsid w:val="00FB5665"/>
    <w:rsid w:val="00FB66D2"/>
    <w:rsid w:val="00FC282F"/>
    <w:rsid w:val="00FC2F4E"/>
    <w:rsid w:val="00FC6060"/>
    <w:rsid w:val="00FD1406"/>
    <w:rsid w:val="00FD3574"/>
    <w:rsid w:val="00FE0074"/>
    <w:rsid w:val="00FE0296"/>
    <w:rsid w:val="00FE12FC"/>
    <w:rsid w:val="00FE2C00"/>
    <w:rsid w:val="00FE3E9A"/>
    <w:rsid w:val="00FE7CC9"/>
    <w:rsid w:val="00FF0EA9"/>
    <w:rsid w:val="00FF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B7BA0"/>
  <w15:chartTrackingRefBased/>
  <w15:docId w15:val="{FBC887C3-9D8B-4701-AE71-55CACD58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DecimalAligned">
    <w:name w:val="Decimal Aligned"/>
    <w:basedOn w:val="Normaali"/>
    <w:uiPriority w:val="40"/>
    <w:qFormat/>
    <w:rsid w:val="00D86A3A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i-FI"/>
    </w:rPr>
  </w:style>
  <w:style w:type="paragraph" w:styleId="Alaviitteenteksti">
    <w:name w:val="footnote text"/>
    <w:basedOn w:val="Normaali"/>
    <w:link w:val="AlaviitteentekstiChar"/>
    <w:uiPriority w:val="99"/>
    <w:unhideWhenUsed/>
    <w:rsid w:val="00D86A3A"/>
    <w:pPr>
      <w:spacing w:after="0" w:line="240" w:lineRule="auto"/>
    </w:pPr>
    <w:rPr>
      <w:rFonts w:eastAsiaTheme="minorEastAsia" w:cs="Times New Roman"/>
      <w:sz w:val="20"/>
      <w:szCs w:val="20"/>
      <w:lang w:eastAsia="fi-FI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D86A3A"/>
    <w:rPr>
      <w:rFonts w:eastAsiaTheme="minorEastAsia" w:cs="Times New Roman"/>
      <w:sz w:val="20"/>
      <w:szCs w:val="20"/>
      <w:lang w:eastAsia="fi-FI"/>
    </w:rPr>
  </w:style>
  <w:style w:type="character" w:styleId="Hienovarainenkorostus">
    <w:name w:val="Subtle Emphasis"/>
    <w:basedOn w:val="Kappaleenoletusfontti"/>
    <w:uiPriority w:val="19"/>
    <w:qFormat/>
    <w:rsid w:val="00D86A3A"/>
    <w:rPr>
      <w:i/>
      <w:iCs/>
    </w:rPr>
  </w:style>
  <w:style w:type="table" w:styleId="Vaaleavarjostus-korostus1">
    <w:name w:val="Light Shading Accent 1"/>
    <w:basedOn w:val="Normaalitaulukko"/>
    <w:uiPriority w:val="60"/>
    <w:rsid w:val="00D86A3A"/>
    <w:pPr>
      <w:spacing w:after="0" w:line="240" w:lineRule="auto"/>
    </w:pPr>
    <w:rPr>
      <w:rFonts w:eastAsiaTheme="minorEastAsia"/>
      <w:color w:val="2F5496" w:themeColor="accent1" w:themeShade="BF"/>
      <w:lang w:eastAsia="fi-FI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ulukkoRuudukko">
    <w:name w:val="Table Grid"/>
    <w:basedOn w:val="Normaalitaulukko"/>
    <w:uiPriority w:val="39"/>
    <w:rsid w:val="00D8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5">
    <w:name w:val="Plain Table 5"/>
    <w:basedOn w:val="Normaalitaulukko"/>
    <w:uiPriority w:val="45"/>
    <w:rsid w:val="00D86A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Yksinkertainentaulukko4">
    <w:name w:val="Plain Table 4"/>
    <w:basedOn w:val="Normaalitaulukko"/>
    <w:uiPriority w:val="44"/>
    <w:rsid w:val="00D86A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1F33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F3363"/>
  </w:style>
  <w:style w:type="paragraph" w:styleId="Alatunniste">
    <w:name w:val="footer"/>
    <w:basedOn w:val="Normaali"/>
    <w:link w:val="AlatunnisteChar"/>
    <w:uiPriority w:val="99"/>
    <w:unhideWhenUsed/>
    <w:rsid w:val="001F33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F3363"/>
  </w:style>
  <w:style w:type="paragraph" w:styleId="Seliteteksti">
    <w:name w:val="Balloon Text"/>
    <w:basedOn w:val="Normaali"/>
    <w:link w:val="SelitetekstiChar"/>
    <w:uiPriority w:val="99"/>
    <w:semiHidden/>
    <w:unhideWhenUsed/>
    <w:rsid w:val="00CA7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A7D91"/>
    <w:rPr>
      <w:rFonts w:ascii="Segoe UI" w:hAnsi="Segoe UI" w:cs="Segoe UI"/>
      <w:sz w:val="18"/>
      <w:szCs w:val="18"/>
    </w:rPr>
  </w:style>
  <w:style w:type="paragraph" w:styleId="Kuvaotsikko">
    <w:name w:val="caption"/>
    <w:basedOn w:val="Normaali"/>
    <w:next w:val="Normaali"/>
    <w:uiPriority w:val="35"/>
    <w:unhideWhenUsed/>
    <w:qFormat/>
    <w:rsid w:val="00B556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ADD0E-74B4-4B11-BF7B-965FAF77B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4</TotalTime>
  <Pages>3</Pages>
  <Words>759</Words>
  <Characters>6148</Characters>
  <Application>Microsoft Office Word</Application>
  <DocSecurity>0</DocSecurity>
  <Lines>51</Lines>
  <Paragraphs>1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tu</dc:creator>
  <cp:keywords/>
  <dc:description/>
  <cp:lastModifiedBy> </cp:lastModifiedBy>
  <cp:revision>286</cp:revision>
  <dcterms:created xsi:type="dcterms:W3CDTF">2021-02-23T09:03:00Z</dcterms:created>
  <dcterms:modified xsi:type="dcterms:W3CDTF">2021-05-31T19:08:00Z</dcterms:modified>
</cp:coreProperties>
</file>